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E1070" w14:textId="26A06743" w:rsidR="001E1292" w:rsidRPr="000B3EB0" w:rsidRDefault="00C14054">
      <w:pPr>
        <w:jc w:val="center"/>
        <w:rPr>
          <w:rFonts w:ascii="Times New Roman" w:hAnsi="Times New Roman"/>
          <w:b/>
          <w:bCs/>
          <w:i/>
          <w:iCs/>
          <w:sz w:val="32"/>
          <w:szCs w:val="32"/>
        </w:rPr>
      </w:pPr>
      <w:r w:rsidRPr="000B3EB0">
        <w:rPr>
          <w:rFonts w:ascii="Times New Roman" w:hAnsi="Times New Roman"/>
          <w:b/>
          <w:bCs/>
          <w:i/>
          <w:iCs/>
          <w:sz w:val="32"/>
          <w:szCs w:val="32"/>
        </w:rPr>
        <w:t>Appendix</w:t>
      </w:r>
      <w:r w:rsidR="00ED37CE" w:rsidRPr="000B3EB0">
        <w:rPr>
          <w:rFonts w:ascii="Times New Roman" w:hAnsi="Times New Roman"/>
          <w:b/>
          <w:bCs/>
          <w:i/>
          <w:iCs/>
          <w:sz w:val="32"/>
          <w:szCs w:val="32"/>
        </w:rPr>
        <w:t xml:space="preserve"> Information</w:t>
      </w:r>
    </w:p>
    <w:p w14:paraId="08C95CE0" w14:textId="77777777" w:rsidR="001E1292" w:rsidRPr="000B3EB0" w:rsidRDefault="001E1292">
      <w:pPr>
        <w:rPr>
          <w:rFonts w:ascii="Times New Roman" w:hAnsi="Times New Roman"/>
        </w:rPr>
      </w:pPr>
    </w:p>
    <w:p w14:paraId="2FFCBC17" w14:textId="77777777" w:rsidR="001E1292" w:rsidRPr="000B3EB0" w:rsidRDefault="001E1292">
      <w:pPr>
        <w:rPr>
          <w:rFonts w:ascii="Times New Roman" w:hAnsi="Times New Roman"/>
        </w:rPr>
      </w:pPr>
    </w:p>
    <w:p w14:paraId="0DC89979" w14:textId="77777777" w:rsidR="001E1292" w:rsidRPr="000B3EB0" w:rsidRDefault="001E1292">
      <w:pPr>
        <w:rPr>
          <w:rFonts w:ascii="Times New Roman" w:hAnsi="Times New Roman"/>
        </w:rPr>
      </w:pPr>
    </w:p>
    <w:p w14:paraId="63B465A3" w14:textId="77777777" w:rsidR="001E1292" w:rsidRPr="000B3EB0" w:rsidRDefault="001E1292">
      <w:pPr>
        <w:rPr>
          <w:rFonts w:ascii="Times New Roman" w:hAnsi="Times New Roman"/>
        </w:rPr>
      </w:pPr>
    </w:p>
    <w:p w14:paraId="1AABFE47" w14:textId="77777777" w:rsidR="001E1292" w:rsidRPr="000B3EB0" w:rsidRDefault="001E1292">
      <w:pPr>
        <w:rPr>
          <w:rFonts w:ascii="Times New Roman" w:hAnsi="Times New Roman"/>
        </w:rPr>
      </w:pPr>
    </w:p>
    <w:p w14:paraId="53469806" w14:textId="77777777" w:rsidR="001E1292" w:rsidRPr="000B3EB0" w:rsidRDefault="001E1292">
      <w:pPr>
        <w:rPr>
          <w:rFonts w:ascii="Times New Roman" w:hAnsi="Times New Roman"/>
        </w:rPr>
      </w:pPr>
    </w:p>
    <w:p w14:paraId="5642FACA" w14:textId="77777777" w:rsidR="001E1292" w:rsidRPr="000B3EB0" w:rsidRDefault="001E1292">
      <w:pPr>
        <w:rPr>
          <w:rFonts w:ascii="Times New Roman" w:hAnsi="Times New Roman"/>
        </w:rPr>
      </w:pPr>
    </w:p>
    <w:p w14:paraId="629C04B4" w14:textId="77777777" w:rsidR="001E1292" w:rsidRPr="000B3EB0" w:rsidRDefault="001E1292">
      <w:pPr>
        <w:rPr>
          <w:rFonts w:ascii="Times New Roman" w:hAnsi="Times New Roman"/>
        </w:rPr>
      </w:pPr>
    </w:p>
    <w:p w14:paraId="166D47C2" w14:textId="77777777" w:rsidR="001E1292" w:rsidRPr="000B3EB0" w:rsidRDefault="001E1292">
      <w:pPr>
        <w:rPr>
          <w:rFonts w:ascii="Times New Roman" w:hAnsi="Times New Roman"/>
        </w:rPr>
      </w:pPr>
    </w:p>
    <w:p w14:paraId="79669332" w14:textId="77777777" w:rsidR="001E1292" w:rsidRPr="000B3EB0" w:rsidRDefault="001E1292">
      <w:pPr>
        <w:rPr>
          <w:rFonts w:ascii="Times New Roman" w:hAnsi="Times New Roman"/>
        </w:rPr>
      </w:pPr>
    </w:p>
    <w:p w14:paraId="6F29EE6E" w14:textId="77777777" w:rsidR="001E1292" w:rsidRPr="000B3EB0" w:rsidRDefault="001E1292">
      <w:pPr>
        <w:rPr>
          <w:rFonts w:ascii="Times New Roman" w:hAnsi="Times New Roman"/>
        </w:rPr>
      </w:pPr>
    </w:p>
    <w:p w14:paraId="36ACE92C" w14:textId="77777777" w:rsidR="001E1292" w:rsidRPr="000B3EB0" w:rsidRDefault="001E1292">
      <w:pPr>
        <w:rPr>
          <w:rFonts w:ascii="Times New Roman" w:hAnsi="Times New Roman"/>
        </w:rPr>
      </w:pPr>
    </w:p>
    <w:p w14:paraId="227A1687" w14:textId="77777777" w:rsidR="001E1292" w:rsidRPr="000B3EB0" w:rsidRDefault="001E1292">
      <w:pPr>
        <w:rPr>
          <w:rFonts w:ascii="Times New Roman" w:hAnsi="Times New Roman"/>
        </w:rPr>
      </w:pPr>
    </w:p>
    <w:p w14:paraId="40BEEED7" w14:textId="77777777" w:rsidR="001E1292" w:rsidRPr="000B3EB0" w:rsidRDefault="001E1292">
      <w:pPr>
        <w:rPr>
          <w:rFonts w:ascii="Times New Roman" w:hAnsi="Times New Roman"/>
        </w:rPr>
      </w:pPr>
    </w:p>
    <w:p w14:paraId="77DD97FA" w14:textId="77777777" w:rsidR="001E1292" w:rsidRPr="000B3EB0" w:rsidRDefault="001E1292">
      <w:pPr>
        <w:rPr>
          <w:rFonts w:ascii="Times New Roman" w:hAnsi="Times New Roman"/>
        </w:rPr>
      </w:pPr>
    </w:p>
    <w:p w14:paraId="0B1C44EA" w14:textId="77777777" w:rsidR="001E1292" w:rsidRPr="000B3EB0" w:rsidRDefault="001E1292">
      <w:pPr>
        <w:rPr>
          <w:rFonts w:ascii="Times New Roman" w:hAnsi="Times New Roman"/>
        </w:rPr>
      </w:pPr>
    </w:p>
    <w:p w14:paraId="568C787C" w14:textId="77777777" w:rsidR="001E1292" w:rsidRPr="000B3EB0" w:rsidRDefault="001E1292">
      <w:pPr>
        <w:rPr>
          <w:rFonts w:ascii="Times New Roman" w:hAnsi="Times New Roman"/>
        </w:rPr>
      </w:pPr>
    </w:p>
    <w:p w14:paraId="65F6FEB7" w14:textId="77777777" w:rsidR="001E1292" w:rsidRPr="000B3EB0" w:rsidRDefault="001E1292">
      <w:pPr>
        <w:rPr>
          <w:rFonts w:ascii="Times New Roman" w:hAnsi="Times New Roman"/>
        </w:rPr>
      </w:pPr>
    </w:p>
    <w:p w14:paraId="4F96B23C" w14:textId="076E4C5E" w:rsidR="001E1292" w:rsidRPr="000B3EB0" w:rsidRDefault="001E1292">
      <w:pPr>
        <w:rPr>
          <w:rFonts w:ascii="Times New Roman" w:hAnsi="Times New Roman"/>
        </w:rPr>
      </w:pPr>
    </w:p>
    <w:p w14:paraId="2D746BD8" w14:textId="665A1210" w:rsidR="00C14054" w:rsidRPr="000B3EB0" w:rsidRDefault="00C14054">
      <w:pPr>
        <w:rPr>
          <w:rFonts w:ascii="Times New Roman" w:hAnsi="Times New Roman"/>
        </w:rPr>
      </w:pPr>
    </w:p>
    <w:p w14:paraId="2873CC6D" w14:textId="7D76388D" w:rsidR="00C14054" w:rsidRPr="000B3EB0" w:rsidRDefault="00C14054">
      <w:pPr>
        <w:rPr>
          <w:rFonts w:ascii="Times New Roman" w:hAnsi="Times New Roman"/>
        </w:rPr>
      </w:pPr>
    </w:p>
    <w:p w14:paraId="3B6479F3" w14:textId="18A73B84" w:rsidR="00C14054" w:rsidRPr="000B3EB0" w:rsidRDefault="00C14054">
      <w:pPr>
        <w:rPr>
          <w:rFonts w:ascii="Times New Roman" w:hAnsi="Times New Roman"/>
        </w:rPr>
      </w:pPr>
    </w:p>
    <w:p w14:paraId="62A3016E" w14:textId="227AC7EF" w:rsidR="00C14054" w:rsidRPr="000B3EB0" w:rsidRDefault="00C14054">
      <w:pPr>
        <w:rPr>
          <w:rFonts w:ascii="Times New Roman" w:hAnsi="Times New Roman"/>
        </w:rPr>
      </w:pPr>
    </w:p>
    <w:p w14:paraId="5B54CFAC" w14:textId="5FAFEDFF" w:rsidR="00C14054" w:rsidRPr="000B3EB0" w:rsidRDefault="00C14054">
      <w:pPr>
        <w:rPr>
          <w:rFonts w:ascii="Times New Roman" w:hAnsi="Times New Roman"/>
        </w:rPr>
      </w:pPr>
    </w:p>
    <w:p w14:paraId="7B4A3AC8" w14:textId="69BE011E" w:rsidR="00C14054" w:rsidRPr="000B3EB0" w:rsidRDefault="00C14054">
      <w:pPr>
        <w:rPr>
          <w:rFonts w:ascii="Times New Roman" w:hAnsi="Times New Roman"/>
        </w:rPr>
      </w:pPr>
    </w:p>
    <w:p w14:paraId="3A05B49C" w14:textId="07EE8B42" w:rsidR="00C14054" w:rsidRPr="000B3EB0" w:rsidRDefault="00C14054">
      <w:pPr>
        <w:rPr>
          <w:rFonts w:ascii="Times New Roman" w:hAnsi="Times New Roman"/>
        </w:rPr>
      </w:pPr>
    </w:p>
    <w:p w14:paraId="430DBD54" w14:textId="77777777" w:rsidR="00C14054" w:rsidRPr="000B3EB0" w:rsidRDefault="00C14054">
      <w:pPr>
        <w:rPr>
          <w:rFonts w:ascii="Times New Roman" w:hAnsi="Times New Roman"/>
        </w:rPr>
      </w:pPr>
    </w:p>
    <w:p w14:paraId="3AFC8FEF" w14:textId="5513B2F3" w:rsidR="001E1292" w:rsidRPr="000B3EB0" w:rsidRDefault="001E1292">
      <w:pPr>
        <w:rPr>
          <w:rFonts w:ascii="Times New Roman" w:hAnsi="Times New Roman"/>
        </w:rPr>
      </w:pPr>
    </w:p>
    <w:p w14:paraId="6FC5072D" w14:textId="74B14B45" w:rsidR="00B51D13" w:rsidRPr="000B3EB0" w:rsidRDefault="00B51D13">
      <w:pPr>
        <w:rPr>
          <w:rFonts w:ascii="Times New Roman" w:hAnsi="Times New Roman"/>
        </w:rPr>
      </w:pPr>
    </w:p>
    <w:p w14:paraId="50A19512" w14:textId="61E0A8E1" w:rsidR="00B51D13" w:rsidRPr="000B3EB0" w:rsidRDefault="00B51D13">
      <w:pPr>
        <w:rPr>
          <w:rFonts w:ascii="Times New Roman" w:hAnsi="Times New Roman"/>
        </w:rPr>
      </w:pPr>
    </w:p>
    <w:p w14:paraId="02BBBBAC" w14:textId="771B7997" w:rsidR="00B51D13" w:rsidRPr="000B3EB0" w:rsidRDefault="00B51D13">
      <w:pPr>
        <w:rPr>
          <w:rFonts w:ascii="Times New Roman" w:hAnsi="Times New Roman"/>
        </w:rPr>
      </w:pPr>
    </w:p>
    <w:p w14:paraId="74149A54" w14:textId="77777777" w:rsidR="00B51D13" w:rsidRPr="000B3EB0" w:rsidRDefault="00B51D13">
      <w:pPr>
        <w:rPr>
          <w:rFonts w:ascii="Times New Roman" w:hAnsi="Times New Roman"/>
        </w:rPr>
      </w:pPr>
    </w:p>
    <w:p w14:paraId="062A8FCE" w14:textId="4D8C74C6" w:rsidR="001E1292" w:rsidRPr="000B3EB0" w:rsidRDefault="00C14054">
      <w:pPr>
        <w:rPr>
          <w:rFonts w:ascii="Times New Roman" w:hAnsi="Times New Roman"/>
          <w:b/>
          <w:bCs/>
        </w:rPr>
      </w:pPr>
      <w:r w:rsidRPr="000B3EB0">
        <w:rPr>
          <w:rFonts w:ascii="Times New Roman" w:hAnsi="Times New Roman"/>
          <w:b/>
          <w:bCs/>
        </w:rPr>
        <w:t>Appendix</w:t>
      </w:r>
      <w:r w:rsidR="00ED37CE" w:rsidRPr="000B3EB0">
        <w:rPr>
          <w:rFonts w:ascii="Times New Roman" w:hAnsi="Times New Roman"/>
          <w:b/>
          <w:bCs/>
        </w:rPr>
        <w:t xml:space="preserve"> information</w:t>
      </w:r>
    </w:p>
    <w:p w14:paraId="452C767A" w14:textId="42C4C2BD" w:rsidR="00C14054" w:rsidRPr="000B3EB0" w:rsidRDefault="00C14054" w:rsidP="00EC443C">
      <w:pPr>
        <w:spacing w:line="360" w:lineRule="auto"/>
        <w:rPr>
          <w:rFonts w:ascii="Times New Roman" w:hAnsi="Times New Roman"/>
          <w:color w:val="000000" w:themeColor="text1"/>
          <w:sz w:val="28"/>
          <w:szCs w:val="28"/>
        </w:rPr>
      </w:pPr>
      <w:bookmarkStart w:id="0" w:name="OLE_LINK34"/>
      <w:bookmarkStart w:id="1" w:name="_Hlk75010550"/>
      <w:r w:rsidRPr="000B3EB0">
        <w:rPr>
          <w:rFonts w:ascii="Times New Roman" w:hAnsi="Times New Roman"/>
          <w:color w:val="000000" w:themeColor="text1"/>
          <w:sz w:val="28"/>
          <w:szCs w:val="28"/>
        </w:rPr>
        <w:t xml:space="preserve">Table </w:t>
      </w:r>
      <w:r w:rsidR="00C877C8" w:rsidRPr="000B3EB0">
        <w:rPr>
          <w:rFonts w:ascii="Times New Roman" w:hAnsi="Times New Roman" w:hint="eastAsia"/>
          <w:color w:val="000000" w:themeColor="text1"/>
          <w:sz w:val="28"/>
          <w:szCs w:val="28"/>
        </w:rPr>
        <w:t>S</w:t>
      </w:r>
      <w:r w:rsidR="00C877C8" w:rsidRPr="000B3EB0">
        <w:rPr>
          <w:rFonts w:ascii="Times New Roman" w:hAnsi="Times New Roman"/>
          <w:color w:val="000000" w:themeColor="text1"/>
          <w:sz w:val="28"/>
          <w:szCs w:val="28"/>
        </w:rPr>
        <w:t>1</w:t>
      </w:r>
      <w:r w:rsidRPr="000B3EB0">
        <w:rPr>
          <w:rFonts w:ascii="Times New Roman" w:hAnsi="Times New Roman"/>
          <w:color w:val="000000" w:themeColor="text1"/>
          <w:sz w:val="28"/>
          <w:szCs w:val="28"/>
        </w:rPr>
        <w:t>. Demographic characteristics of 66</w:t>
      </w:r>
      <w:r w:rsidR="009F74BF" w:rsidRPr="000B3EB0">
        <w:rPr>
          <w:rFonts w:ascii="Times New Roman" w:hAnsi="Times New Roman"/>
          <w:color w:val="000000" w:themeColor="text1"/>
          <w:sz w:val="28"/>
          <w:szCs w:val="28"/>
        </w:rPr>
        <w:t>4</w:t>
      </w:r>
      <w:r w:rsidRPr="000B3EB0">
        <w:rPr>
          <w:rFonts w:ascii="Times New Roman" w:hAnsi="Times New Roman"/>
          <w:color w:val="000000" w:themeColor="text1"/>
          <w:sz w:val="28"/>
          <w:szCs w:val="28"/>
        </w:rPr>
        <w:t xml:space="preserve"> isolates.</w:t>
      </w:r>
    </w:p>
    <w:p w14:paraId="55C9F3B8" w14:textId="1E1AB392" w:rsidR="00C14054" w:rsidRPr="000B3EB0" w:rsidRDefault="00C14054" w:rsidP="00EC443C">
      <w:pPr>
        <w:pStyle w:val="a5"/>
        <w:spacing w:line="360" w:lineRule="auto"/>
        <w:rPr>
          <w:rFonts w:eastAsiaTheme="minorEastAsia" w:cs="Times New Roman"/>
          <w:color w:val="000000" w:themeColor="text1"/>
          <w:sz w:val="28"/>
          <w:szCs w:val="28"/>
        </w:rPr>
      </w:pPr>
      <w:r w:rsidRPr="000B3EB0">
        <w:rPr>
          <w:rFonts w:eastAsiaTheme="minorEastAsia" w:cs="Times New Roman"/>
          <w:color w:val="000000" w:themeColor="text1"/>
          <w:sz w:val="28"/>
          <w:szCs w:val="28"/>
        </w:rPr>
        <w:t xml:space="preserve">Table </w:t>
      </w:r>
      <w:r w:rsidR="006912C9" w:rsidRPr="000B3EB0">
        <w:rPr>
          <w:rFonts w:eastAsiaTheme="minorEastAsia" w:cs="Times New Roman"/>
          <w:color w:val="000000" w:themeColor="text1"/>
          <w:sz w:val="28"/>
          <w:szCs w:val="28"/>
        </w:rPr>
        <w:t>S2</w:t>
      </w:r>
      <w:r w:rsidRPr="000B3EB0">
        <w:rPr>
          <w:rFonts w:eastAsiaTheme="minorEastAsia" w:cs="Times New Roman"/>
          <w:color w:val="000000" w:themeColor="text1"/>
          <w:sz w:val="28"/>
          <w:szCs w:val="28"/>
        </w:rPr>
        <w:t xml:space="preserve">. Basic information of six groups analyzed by </w:t>
      </w:r>
      <w:proofErr w:type="spellStart"/>
      <w:r w:rsidRPr="000B3EB0">
        <w:rPr>
          <w:rFonts w:eastAsiaTheme="minorEastAsia" w:cs="Times New Roman"/>
          <w:color w:val="000000" w:themeColor="text1"/>
          <w:sz w:val="28"/>
          <w:szCs w:val="28"/>
        </w:rPr>
        <w:t>goeBURST</w:t>
      </w:r>
      <w:proofErr w:type="spellEnd"/>
      <w:r w:rsidRPr="000B3EB0">
        <w:rPr>
          <w:rFonts w:eastAsiaTheme="minorEastAsia" w:cs="Times New Roman"/>
          <w:color w:val="000000" w:themeColor="text1"/>
          <w:sz w:val="28"/>
          <w:szCs w:val="28"/>
        </w:rPr>
        <w:t>.</w:t>
      </w:r>
    </w:p>
    <w:p w14:paraId="30A53DBD" w14:textId="07337F82" w:rsidR="00BD33CA" w:rsidRPr="000B3EB0" w:rsidRDefault="00BD33CA" w:rsidP="00EC443C">
      <w:pPr>
        <w:pStyle w:val="a5"/>
        <w:spacing w:line="360" w:lineRule="auto"/>
        <w:rPr>
          <w:rFonts w:eastAsiaTheme="minorEastAsia" w:cs="Times New Roman"/>
          <w:color w:val="000000" w:themeColor="text1"/>
          <w:sz w:val="28"/>
          <w:szCs w:val="28"/>
        </w:rPr>
      </w:pPr>
      <w:r w:rsidRPr="000B3EB0">
        <w:rPr>
          <w:rFonts w:eastAsiaTheme="minorEastAsia" w:cs="Times New Roman" w:hint="eastAsia"/>
          <w:color w:val="000000" w:themeColor="text1"/>
          <w:sz w:val="28"/>
          <w:szCs w:val="28"/>
        </w:rPr>
        <w:t>FIG</w:t>
      </w:r>
      <w:r w:rsidRPr="000B3EB0">
        <w:rPr>
          <w:rFonts w:eastAsiaTheme="minorEastAsia" w:cs="Times New Roman"/>
          <w:color w:val="000000" w:themeColor="text1"/>
          <w:sz w:val="28"/>
          <w:szCs w:val="28"/>
        </w:rPr>
        <w:t xml:space="preserve"> S1 </w:t>
      </w:r>
      <w:proofErr w:type="spellStart"/>
      <w:r w:rsidR="007C4792" w:rsidRPr="000B3EB0">
        <w:rPr>
          <w:rFonts w:eastAsiaTheme="minorEastAsia" w:cs="Times New Roman"/>
          <w:color w:val="000000" w:themeColor="text1"/>
          <w:sz w:val="28"/>
          <w:szCs w:val="28"/>
        </w:rPr>
        <w:t>Barplot</w:t>
      </w:r>
      <w:proofErr w:type="spellEnd"/>
      <w:r w:rsidR="00EC443C" w:rsidRPr="000B3EB0">
        <w:rPr>
          <w:rFonts w:eastAsiaTheme="minorEastAsia" w:cs="Times New Roman"/>
          <w:color w:val="000000" w:themeColor="text1"/>
          <w:sz w:val="28"/>
          <w:szCs w:val="28"/>
        </w:rPr>
        <w:t xml:space="preserve"> of ceftriaxone MIC distribution.</w:t>
      </w:r>
    </w:p>
    <w:p w14:paraId="603E69B2" w14:textId="6C217D83" w:rsidR="001E1292" w:rsidRPr="000B3EB0" w:rsidRDefault="009F74BF" w:rsidP="00EC443C">
      <w:pPr>
        <w:spacing w:line="360" w:lineRule="auto"/>
        <w:rPr>
          <w:rFonts w:ascii="Times New Roman" w:hAnsi="Times New Roman"/>
          <w:sz w:val="28"/>
          <w:szCs w:val="28"/>
        </w:rPr>
        <w:sectPr w:rsidR="001E1292" w:rsidRPr="000B3EB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0B3EB0">
        <w:rPr>
          <w:rFonts w:ascii="Times New Roman" w:hAnsi="Times New Roman" w:hint="eastAsia"/>
          <w:color w:val="000000" w:themeColor="text1"/>
          <w:sz w:val="28"/>
          <w:szCs w:val="28"/>
        </w:rPr>
        <w:t>FIG</w:t>
      </w:r>
      <w:r w:rsidR="00B51D13" w:rsidRPr="000B3EB0">
        <w:rPr>
          <w:rFonts w:ascii="Times New Roman" w:hAnsi="Times New Roman"/>
          <w:color w:val="000000" w:themeColor="text1"/>
          <w:sz w:val="28"/>
          <w:szCs w:val="28"/>
        </w:rPr>
        <w:t xml:space="preserve"> </w:t>
      </w:r>
      <w:r w:rsidR="00BD33CA" w:rsidRPr="000B3EB0">
        <w:rPr>
          <w:rFonts w:ascii="Times New Roman" w:hAnsi="Times New Roman"/>
          <w:color w:val="000000" w:themeColor="text1"/>
          <w:sz w:val="28"/>
          <w:szCs w:val="28"/>
        </w:rPr>
        <w:t>S2</w:t>
      </w:r>
      <w:r w:rsidR="00B51D13" w:rsidRPr="000B3EB0">
        <w:rPr>
          <w:rFonts w:ascii="Times New Roman" w:hAnsi="Times New Roman"/>
          <w:color w:val="000000" w:themeColor="text1"/>
          <w:sz w:val="28"/>
          <w:szCs w:val="28"/>
        </w:rPr>
        <w:t xml:space="preserve"> Circular </w:t>
      </w:r>
      <w:proofErr w:type="spellStart"/>
      <w:r w:rsidR="00B51D13" w:rsidRPr="000B3EB0">
        <w:rPr>
          <w:rFonts w:ascii="Times New Roman" w:hAnsi="Times New Roman"/>
          <w:color w:val="000000" w:themeColor="text1"/>
          <w:sz w:val="28"/>
          <w:szCs w:val="28"/>
        </w:rPr>
        <w:t>barplot</w:t>
      </w:r>
      <w:proofErr w:type="spellEnd"/>
      <w:r w:rsidR="00B51D13" w:rsidRPr="000B3EB0">
        <w:rPr>
          <w:rFonts w:ascii="Times New Roman" w:hAnsi="Times New Roman"/>
          <w:color w:val="000000" w:themeColor="text1"/>
          <w:sz w:val="28"/>
          <w:szCs w:val="28"/>
        </w:rPr>
        <w:t xml:space="preserve"> showing the distribution of frequency of MLST and NGSTAR STs.</w:t>
      </w:r>
      <w:bookmarkEnd w:id="0"/>
      <w:bookmarkEnd w:id="1"/>
      <w:r w:rsidR="00ED37CE" w:rsidRPr="000B3EB0">
        <w:rPr>
          <w:rFonts w:ascii="Times New Roman" w:hAnsi="Times New Roman"/>
          <w:sz w:val="28"/>
          <w:szCs w:val="28"/>
        </w:rPr>
        <w:t xml:space="preserve"> </w:t>
      </w:r>
    </w:p>
    <w:p w14:paraId="62F77D95" w14:textId="52C91AE1" w:rsidR="00B51D13" w:rsidRPr="000B3EB0" w:rsidRDefault="00B51D13" w:rsidP="00B51D13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0B3EB0">
        <w:rPr>
          <w:rFonts w:ascii="Times New Roman" w:hAnsi="Times New Roman"/>
          <w:color w:val="000000" w:themeColor="text1"/>
          <w:sz w:val="24"/>
          <w:szCs w:val="24"/>
        </w:rPr>
        <w:lastRenderedPageBreak/>
        <w:t xml:space="preserve">Table </w:t>
      </w:r>
      <w:r w:rsidR="00C877C8" w:rsidRPr="000B3EB0">
        <w:rPr>
          <w:rFonts w:ascii="Times New Roman" w:hAnsi="Times New Roman" w:hint="eastAsia"/>
          <w:color w:val="000000" w:themeColor="text1"/>
          <w:sz w:val="24"/>
          <w:szCs w:val="24"/>
        </w:rPr>
        <w:t>S</w:t>
      </w:r>
      <w:r w:rsidR="00C877C8" w:rsidRPr="000B3EB0">
        <w:rPr>
          <w:rFonts w:ascii="Times New Roman" w:hAnsi="Times New Roman"/>
          <w:color w:val="000000" w:themeColor="text1"/>
          <w:sz w:val="24"/>
          <w:szCs w:val="24"/>
        </w:rPr>
        <w:t>1</w:t>
      </w:r>
      <w:r w:rsidRPr="000B3EB0">
        <w:rPr>
          <w:rFonts w:ascii="Times New Roman" w:hAnsi="Times New Roman"/>
          <w:color w:val="000000" w:themeColor="text1"/>
          <w:sz w:val="24"/>
          <w:szCs w:val="24"/>
        </w:rPr>
        <w:t>. Demographic characteristics of 66</w:t>
      </w:r>
      <w:r w:rsidR="000D6CBF" w:rsidRPr="000B3EB0">
        <w:rPr>
          <w:rFonts w:ascii="Times New Roman" w:hAnsi="Times New Roman"/>
          <w:color w:val="000000" w:themeColor="text1"/>
          <w:sz w:val="24"/>
          <w:szCs w:val="24"/>
        </w:rPr>
        <w:t>4</w:t>
      </w:r>
      <w:r w:rsidRPr="000B3EB0">
        <w:rPr>
          <w:rFonts w:ascii="Times New Roman" w:hAnsi="Times New Roman"/>
          <w:color w:val="000000" w:themeColor="text1"/>
          <w:sz w:val="24"/>
          <w:szCs w:val="24"/>
        </w:rPr>
        <w:t xml:space="preserve"> isolates.</w:t>
      </w:r>
    </w:p>
    <w:tbl>
      <w:tblPr>
        <w:tblW w:w="8604" w:type="dxa"/>
        <w:tblLook w:val="04A0" w:firstRow="1" w:lastRow="0" w:firstColumn="1" w:lastColumn="0" w:noHBand="0" w:noVBand="1"/>
      </w:tblPr>
      <w:tblGrid>
        <w:gridCol w:w="2240"/>
        <w:gridCol w:w="1012"/>
        <w:gridCol w:w="1068"/>
        <w:gridCol w:w="1012"/>
        <w:gridCol w:w="1068"/>
        <w:gridCol w:w="945"/>
        <w:gridCol w:w="1259"/>
      </w:tblGrid>
      <w:tr w:rsidR="00B51D13" w:rsidRPr="000B3EB0" w14:paraId="0812C1FF" w14:textId="77777777" w:rsidTr="0032646E">
        <w:trPr>
          <w:trHeight w:val="280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9AA99" w14:textId="77777777" w:rsidR="00B51D13" w:rsidRPr="000B3EB0" w:rsidRDefault="00B51D13" w:rsidP="0032646E">
            <w:pPr>
              <w:pStyle w:val="a5"/>
              <w:rPr>
                <w:rFonts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 xml:space="preserve">　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297E1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2019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98CF2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2020</w:t>
            </w:r>
          </w:p>
        </w:tc>
        <w:tc>
          <w:tcPr>
            <w:tcW w:w="22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10392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Total</w:t>
            </w:r>
          </w:p>
        </w:tc>
      </w:tr>
      <w:tr w:rsidR="00B51D13" w:rsidRPr="000B3EB0" w14:paraId="6F935DBB" w14:textId="77777777" w:rsidTr="0032646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11D4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C2B7" w14:textId="77777777" w:rsidR="00B51D13" w:rsidRPr="000B3EB0" w:rsidRDefault="00B51D13" w:rsidP="0032646E">
            <w:pPr>
              <w:pStyle w:val="a5"/>
              <w:rPr>
                <w:rFonts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 xml:space="preserve">No. of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B201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Proportio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D42A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 xml:space="preserve">No. of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1636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Proporti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1659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 xml:space="preserve">No. of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0A35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Proportion</w:t>
            </w:r>
          </w:p>
        </w:tc>
      </w:tr>
      <w:tr w:rsidR="00B51D13" w:rsidRPr="000B3EB0" w14:paraId="17F7C360" w14:textId="77777777" w:rsidTr="0032646E">
        <w:trPr>
          <w:trHeight w:val="280"/>
        </w:trPr>
        <w:tc>
          <w:tcPr>
            <w:tcW w:w="73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BDE8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Sex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2135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</w:p>
        </w:tc>
      </w:tr>
      <w:tr w:rsidR="00B51D13" w:rsidRPr="000B3EB0" w14:paraId="0B2F4E42" w14:textId="77777777" w:rsidTr="0032646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FA8A" w14:textId="77777777" w:rsidR="00B51D13" w:rsidRPr="000B3EB0" w:rsidRDefault="00B51D13" w:rsidP="0032646E">
            <w:pPr>
              <w:pStyle w:val="a5"/>
              <w:rPr>
                <w:rFonts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Mal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509B" w14:textId="57382D94" w:rsidR="00B51D13" w:rsidRPr="000B3EB0" w:rsidRDefault="001F239F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24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274C" w14:textId="21397B0E" w:rsidR="00B51D13" w:rsidRPr="000B3EB0" w:rsidRDefault="00936F3A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89.26</w:t>
            </w:r>
            <w:r w:rsidR="00B51D13" w:rsidRPr="000B3EB0">
              <w:rPr>
                <w:rFonts w:eastAsia="等线" w:cs="Times New Roman"/>
                <w:color w:val="000000" w:themeColor="text1"/>
              </w:rPr>
              <w:t>%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520C" w14:textId="35329E54" w:rsidR="00B51D13" w:rsidRPr="000B3EB0" w:rsidRDefault="001F239F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35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5C1E" w14:textId="71F0D8F9" w:rsidR="00B51D13" w:rsidRPr="000B3EB0" w:rsidRDefault="0033676D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88.83</w:t>
            </w:r>
            <w:r w:rsidR="00B51D13" w:rsidRPr="000B3EB0">
              <w:rPr>
                <w:rFonts w:eastAsia="等线" w:cs="Times New Roman"/>
                <w:color w:val="000000" w:themeColor="text1"/>
              </w:rPr>
              <w:t>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C8DC" w14:textId="3FC0CE34" w:rsidR="00B51D13" w:rsidRPr="000B3EB0" w:rsidRDefault="00B5430C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59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7138" w14:textId="62B38392" w:rsidR="00B51D13" w:rsidRPr="000B3EB0" w:rsidRDefault="00E353B8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89.01</w:t>
            </w:r>
            <w:r w:rsidR="00B51D13" w:rsidRPr="000B3EB0">
              <w:rPr>
                <w:rFonts w:eastAsia="等线" w:cs="Times New Roman"/>
                <w:color w:val="000000" w:themeColor="text1"/>
              </w:rPr>
              <w:t>%</w:t>
            </w:r>
          </w:p>
        </w:tc>
      </w:tr>
      <w:tr w:rsidR="00B51D13" w:rsidRPr="000B3EB0" w14:paraId="197082B2" w14:textId="77777777" w:rsidTr="0032646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F672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Femal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3D4B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2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43D5" w14:textId="1BCB5A59" w:rsidR="00B51D13" w:rsidRPr="000B3EB0" w:rsidRDefault="00072EA7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10.74</w:t>
            </w:r>
            <w:r w:rsidR="00B51D13" w:rsidRPr="000B3EB0">
              <w:rPr>
                <w:rFonts w:eastAsia="等线" w:cs="Times New Roman"/>
                <w:color w:val="000000" w:themeColor="text1"/>
              </w:rPr>
              <w:t>%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1733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4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CAAF" w14:textId="6355C7CB" w:rsidR="00B51D13" w:rsidRPr="000B3EB0" w:rsidRDefault="0033676D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11.17</w:t>
            </w:r>
            <w:r w:rsidR="00B51D13" w:rsidRPr="000B3EB0">
              <w:rPr>
                <w:rFonts w:eastAsia="等线" w:cs="Times New Roman"/>
                <w:color w:val="000000" w:themeColor="text1"/>
              </w:rPr>
              <w:t>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562A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7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8B1D" w14:textId="6CDEB12D" w:rsidR="00B51D13" w:rsidRPr="000B3EB0" w:rsidRDefault="00A72CAB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10.99</w:t>
            </w:r>
            <w:r w:rsidR="00B51D13" w:rsidRPr="000B3EB0">
              <w:rPr>
                <w:rFonts w:eastAsia="等线" w:cs="Times New Roman"/>
                <w:color w:val="000000" w:themeColor="text1"/>
              </w:rPr>
              <w:t>%</w:t>
            </w:r>
          </w:p>
        </w:tc>
      </w:tr>
      <w:tr w:rsidR="00B51D13" w:rsidRPr="000B3EB0" w14:paraId="0D15C04E" w14:textId="77777777" w:rsidTr="0032646E">
        <w:trPr>
          <w:trHeight w:val="280"/>
        </w:trPr>
        <w:tc>
          <w:tcPr>
            <w:tcW w:w="73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B21F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Ag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0ADE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</w:p>
        </w:tc>
      </w:tr>
      <w:tr w:rsidR="00B51D13" w:rsidRPr="000B3EB0" w14:paraId="3A36E301" w14:textId="77777777" w:rsidTr="0032646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1D72" w14:textId="77777777" w:rsidR="00B51D13" w:rsidRPr="000B3EB0" w:rsidRDefault="00B51D13" w:rsidP="0032646E">
            <w:pPr>
              <w:pStyle w:val="a5"/>
              <w:rPr>
                <w:rFonts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Medium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5F3B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3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127C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CD6D" w14:textId="77777777" w:rsidR="00B51D13" w:rsidRPr="000B3EB0" w:rsidRDefault="00B51D13" w:rsidP="0032646E">
            <w:pPr>
              <w:pStyle w:val="a5"/>
              <w:rPr>
                <w:rFonts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2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B925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A585" w14:textId="77777777" w:rsidR="00B51D13" w:rsidRPr="000B3EB0" w:rsidRDefault="00B51D13" w:rsidP="0032646E">
            <w:pPr>
              <w:pStyle w:val="a5"/>
              <w:rPr>
                <w:rFonts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3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BA6E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</w:p>
        </w:tc>
      </w:tr>
      <w:tr w:rsidR="00B51D13" w:rsidRPr="000B3EB0" w14:paraId="353ADDA1" w14:textId="77777777" w:rsidTr="0032646E">
        <w:trPr>
          <w:trHeight w:val="280"/>
        </w:trPr>
        <w:tc>
          <w:tcPr>
            <w:tcW w:w="73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7D6B" w14:textId="77777777" w:rsidR="00B51D13" w:rsidRPr="000B3EB0" w:rsidRDefault="00B51D13" w:rsidP="0032646E">
            <w:pPr>
              <w:pStyle w:val="a5"/>
              <w:rPr>
                <w:rFonts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Sexual Orientatio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6CD3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</w:p>
        </w:tc>
      </w:tr>
      <w:tr w:rsidR="00B51D13" w:rsidRPr="000B3EB0" w14:paraId="314766AD" w14:textId="77777777" w:rsidTr="0032646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3072" w14:textId="77777777" w:rsidR="00B51D13" w:rsidRPr="000B3EB0" w:rsidRDefault="00B51D13" w:rsidP="0032646E">
            <w:pPr>
              <w:pStyle w:val="a5"/>
              <w:rPr>
                <w:rFonts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Heterosexual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5FC8" w14:textId="364003E8" w:rsidR="00B51D13" w:rsidRPr="000B3EB0" w:rsidRDefault="008B0FF0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26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3160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99.26%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3926" w14:textId="50E2BF29" w:rsidR="00B51D13" w:rsidRPr="000B3EB0" w:rsidRDefault="002A5C6B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38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114A" w14:textId="25CC669B" w:rsidR="00B51D13" w:rsidRPr="000B3EB0" w:rsidRDefault="002A5C6B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98.48</w:t>
            </w:r>
            <w:r w:rsidR="00B51D13" w:rsidRPr="000B3EB0">
              <w:rPr>
                <w:rFonts w:eastAsia="等线" w:cs="Times New Roman"/>
                <w:color w:val="000000" w:themeColor="text1"/>
              </w:rPr>
              <w:t>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1D59" w14:textId="2D891290" w:rsidR="00B51D13" w:rsidRPr="000B3EB0" w:rsidRDefault="000D3C32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65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B487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98.80%</w:t>
            </w:r>
          </w:p>
        </w:tc>
      </w:tr>
      <w:tr w:rsidR="00B51D13" w:rsidRPr="000B3EB0" w14:paraId="7E6059AE" w14:textId="77777777" w:rsidTr="0032646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C734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Homosexual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CCE4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06BE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0.37%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7E8B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53F7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0.25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10C9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B1A1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0.30%</w:t>
            </w:r>
          </w:p>
        </w:tc>
      </w:tr>
      <w:tr w:rsidR="00B51D13" w:rsidRPr="000B3EB0" w14:paraId="68F72CDF" w14:textId="77777777" w:rsidTr="0032646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7380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Bisexual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E91E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E1C9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0.00%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DD92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060D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0.0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FCAA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B45D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0.00%</w:t>
            </w:r>
          </w:p>
        </w:tc>
      </w:tr>
      <w:tr w:rsidR="00B51D13" w:rsidRPr="000B3EB0" w14:paraId="17FB5F63" w14:textId="77777777" w:rsidTr="0032646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6616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Unknow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5C98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FDC5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0.37%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6482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7F1B" w14:textId="7E99F85F" w:rsidR="00B51D13" w:rsidRPr="000B3EB0" w:rsidRDefault="004A19F4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1.27</w:t>
            </w:r>
            <w:r w:rsidR="00B51D13" w:rsidRPr="000B3EB0">
              <w:rPr>
                <w:rFonts w:eastAsia="等线" w:cs="Times New Roman"/>
                <w:color w:val="000000" w:themeColor="text1"/>
              </w:rPr>
              <w:t>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0B46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3574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0.90%</w:t>
            </w:r>
          </w:p>
        </w:tc>
      </w:tr>
      <w:tr w:rsidR="00B51D13" w:rsidRPr="000B3EB0" w14:paraId="77DC0468" w14:textId="77777777" w:rsidTr="0032646E">
        <w:trPr>
          <w:trHeight w:val="280"/>
        </w:trPr>
        <w:tc>
          <w:tcPr>
            <w:tcW w:w="73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0DF1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Cours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9A23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</w:p>
        </w:tc>
      </w:tr>
      <w:tr w:rsidR="00B51D13" w:rsidRPr="000B3EB0" w14:paraId="07F47C2E" w14:textId="77777777" w:rsidTr="0032646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05DD" w14:textId="77777777" w:rsidR="00B51D13" w:rsidRPr="000B3EB0" w:rsidRDefault="00B51D13" w:rsidP="0032646E">
            <w:pPr>
              <w:pStyle w:val="a5"/>
              <w:rPr>
                <w:rFonts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Mean ± S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C155" w14:textId="1BD96C3F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3.3</w:t>
            </w:r>
            <w:r w:rsidR="00E00903" w:rsidRPr="000B3EB0">
              <w:rPr>
                <w:rFonts w:eastAsia="等线" w:cs="Times New Roman"/>
                <w:color w:val="000000" w:themeColor="text1"/>
              </w:rPr>
              <w:t>4</w:t>
            </w:r>
            <w:r w:rsidRPr="000B3EB0">
              <w:rPr>
                <w:rFonts w:eastAsia="等线" w:cs="Times New Roman"/>
                <w:color w:val="000000" w:themeColor="text1"/>
              </w:rPr>
              <w:t>±2.0</w:t>
            </w:r>
            <w:r w:rsidR="003D0BAF" w:rsidRPr="000B3EB0">
              <w:rPr>
                <w:rFonts w:eastAsia="等线" w:cs="Times New Roman"/>
                <w:color w:val="000000" w:themeColor="text1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AFBF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125F" w14:textId="316B6768" w:rsidR="00B51D13" w:rsidRPr="000B3EB0" w:rsidRDefault="005A6A10" w:rsidP="0032646E">
            <w:pPr>
              <w:pStyle w:val="a5"/>
              <w:rPr>
                <w:rFonts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4.28</w:t>
            </w:r>
            <w:r w:rsidR="00B51D13" w:rsidRPr="000B3EB0">
              <w:rPr>
                <w:rFonts w:eastAsia="等线" w:cs="Times New Roman"/>
                <w:color w:val="000000" w:themeColor="text1"/>
              </w:rPr>
              <w:t>±5.6</w:t>
            </w:r>
            <w:r w:rsidRPr="000B3EB0">
              <w:rPr>
                <w:rFonts w:eastAsia="等线" w:cs="Times New Roman"/>
                <w:color w:val="000000" w:themeColor="text1"/>
              </w:rPr>
              <w:t>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9422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E372" w14:textId="1DEA5C17" w:rsidR="00B51D13" w:rsidRPr="000B3EB0" w:rsidRDefault="00B51D13" w:rsidP="0032646E">
            <w:pPr>
              <w:pStyle w:val="a5"/>
              <w:rPr>
                <w:rFonts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3.9</w:t>
            </w:r>
            <w:r w:rsidR="00AD4E57" w:rsidRPr="000B3EB0">
              <w:rPr>
                <w:rFonts w:eastAsia="等线" w:cs="Times New Roman"/>
                <w:color w:val="000000" w:themeColor="text1"/>
              </w:rPr>
              <w:t>5</w:t>
            </w:r>
            <w:r w:rsidRPr="000B3EB0">
              <w:rPr>
                <w:rFonts w:eastAsia="等线" w:cs="Times New Roman"/>
                <w:color w:val="000000" w:themeColor="text1"/>
              </w:rPr>
              <w:t>±4.</w:t>
            </w:r>
            <w:r w:rsidR="00AD4E57" w:rsidRPr="000B3EB0">
              <w:rPr>
                <w:rFonts w:eastAsia="等线" w:cs="Times New Roman"/>
                <w:color w:val="000000" w:themeColor="text1"/>
              </w:rPr>
              <w:t>8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7970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</w:p>
        </w:tc>
      </w:tr>
      <w:tr w:rsidR="00B51D13" w:rsidRPr="000B3EB0" w14:paraId="0779BE03" w14:textId="77777777" w:rsidTr="0032646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B6EB" w14:textId="77777777" w:rsidR="00B51D13" w:rsidRPr="000B3EB0" w:rsidRDefault="00B51D13" w:rsidP="0032646E">
            <w:pPr>
              <w:pStyle w:val="a5"/>
              <w:rPr>
                <w:rFonts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Unknow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36C8" w14:textId="42DBB2A7" w:rsidR="00B51D13" w:rsidRPr="000B3EB0" w:rsidRDefault="008D066F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4F3B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433A" w14:textId="01617CE9" w:rsidR="00B51D13" w:rsidRPr="000B3EB0" w:rsidRDefault="004E30FC" w:rsidP="0032646E">
            <w:pPr>
              <w:pStyle w:val="a5"/>
              <w:rPr>
                <w:rFonts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FC22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8C20" w14:textId="1401B656" w:rsidR="00B51D13" w:rsidRPr="000B3EB0" w:rsidRDefault="004E30FC" w:rsidP="0032646E">
            <w:pPr>
              <w:pStyle w:val="a5"/>
              <w:rPr>
                <w:rFonts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976B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</w:p>
        </w:tc>
      </w:tr>
      <w:tr w:rsidR="00B51D13" w:rsidRPr="000B3EB0" w14:paraId="09F760F8" w14:textId="77777777" w:rsidTr="0032646E">
        <w:trPr>
          <w:trHeight w:val="280"/>
        </w:trPr>
        <w:tc>
          <w:tcPr>
            <w:tcW w:w="73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4045" w14:textId="77777777" w:rsidR="00B51D13" w:rsidRPr="000B3EB0" w:rsidRDefault="00B51D13" w:rsidP="0032646E">
            <w:pPr>
              <w:pStyle w:val="a5"/>
              <w:rPr>
                <w:rFonts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Reason for encounter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8655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</w:p>
        </w:tc>
      </w:tr>
      <w:tr w:rsidR="00B51D13" w:rsidRPr="000B3EB0" w14:paraId="78BC031A" w14:textId="77777777" w:rsidTr="0032646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C7C2" w14:textId="77777777" w:rsidR="00B51D13" w:rsidRPr="000B3EB0" w:rsidRDefault="00B51D13" w:rsidP="0032646E">
            <w:pPr>
              <w:pStyle w:val="a5"/>
              <w:rPr>
                <w:rFonts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Abnormal discharg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4A1F" w14:textId="20BCC3DB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24</w:t>
            </w:r>
            <w:r w:rsidR="00886E31" w:rsidRPr="000B3EB0">
              <w:rPr>
                <w:rFonts w:eastAsia="等线" w:cs="Times New Roman"/>
                <w:color w:val="000000" w:themeColor="text1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6FC9" w14:textId="04B279E6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89.</w:t>
            </w:r>
            <w:r w:rsidR="00B529DC" w:rsidRPr="000B3EB0">
              <w:rPr>
                <w:rFonts w:eastAsia="等线" w:cs="Times New Roman"/>
                <w:color w:val="000000" w:themeColor="text1"/>
              </w:rPr>
              <w:t>63</w:t>
            </w:r>
            <w:r w:rsidRPr="000B3EB0">
              <w:rPr>
                <w:rFonts w:eastAsia="等线" w:cs="Times New Roman"/>
                <w:color w:val="000000" w:themeColor="text1"/>
              </w:rPr>
              <w:t>%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5AD8" w14:textId="4DFB1368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30</w:t>
            </w:r>
            <w:r w:rsidR="00886E31" w:rsidRPr="000B3EB0">
              <w:rPr>
                <w:rFonts w:eastAsia="等线" w:cs="Times New Roman"/>
                <w:color w:val="000000" w:themeColor="text1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EEBB" w14:textId="34244A5F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77.</w:t>
            </w:r>
            <w:r w:rsidR="00B82423" w:rsidRPr="000B3EB0">
              <w:rPr>
                <w:rFonts w:eastAsia="等线" w:cs="Times New Roman"/>
                <w:color w:val="000000" w:themeColor="text1"/>
              </w:rPr>
              <w:t>16</w:t>
            </w:r>
            <w:r w:rsidRPr="000B3EB0">
              <w:rPr>
                <w:rFonts w:eastAsia="等线" w:cs="Times New Roman"/>
                <w:color w:val="000000" w:themeColor="text1"/>
              </w:rPr>
              <w:t>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42BE" w14:textId="6F45E88A" w:rsidR="00B51D13" w:rsidRPr="000B3EB0" w:rsidRDefault="00A9055B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54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3F73" w14:textId="753AB0BE" w:rsidR="00B51D13" w:rsidRPr="000B3EB0" w:rsidRDefault="00030B47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 xml:space="preserve"> </w:t>
            </w:r>
            <w:r w:rsidR="00F02624" w:rsidRPr="000B3EB0">
              <w:rPr>
                <w:rFonts w:eastAsia="等线" w:cs="Times New Roman"/>
                <w:color w:val="000000" w:themeColor="text1"/>
              </w:rPr>
              <w:t xml:space="preserve"> </w:t>
            </w:r>
          </w:p>
        </w:tc>
      </w:tr>
      <w:tr w:rsidR="00B51D13" w:rsidRPr="000B3EB0" w14:paraId="535F1418" w14:textId="77777777" w:rsidTr="0032646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04F7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 xml:space="preserve">Other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4FC5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2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22D1" w14:textId="053BB6B0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7.</w:t>
            </w:r>
            <w:r w:rsidR="008469C6" w:rsidRPr="000B3EB0">
              <w:rPr>
                <w:rFonts w:eastAsia="等线" w:cs="Times New Roman"/>
                <w:color w:val="000000" w:themeColor="text1"/>
              </w:rPr>
              <w:t>41</w:t>
            </w:r>
            <w:r w:rsidRPr="000B3EB0">
              <w:rPr>
                <w:rFonts w:eastAsia="等线" w:cs="Times New Roman"/>
                <w:color w:val="000000" w:themeColor="text1"/>
              </w:rPr>
              <w:t>%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7523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7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5E95" w14:textId="5EDC2A71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19.</w:t>
            </w:r>
            <w:r w:rsidR="001973A2" w:rsidRPr="000B3EB0">
              <w:rPr>
                <w:rFonts w:eastAsia="等线" w:cs="Times New Roman"/>
                <w:color w:val="000000" w:themeColor="text1"/>
              </w:rPr>
              <w:t>80</w:t>
            </w:r>
            <w:r w:rsidRPr="000B3EB0">
              <w:rPr>
                <w:rFonts w:eastAsia="等线" w:cs="Times New Roman"/>
                <w:color w:val="000000" w:themeColor="text1"/>
              </w:rPr>
              <w:t>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740B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9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826A" w14:textId="3F552D35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14.</w:t>
            </w:r>
            <w:r w:rsidR="001973A2" w:rsidRPr="000B3EB0">
              <w:rPr>
                <w:rFonts w:eastAsia="等线" w:cs="Times New Roman"/>
                <w:color w:val="000000" w:themeColor="text1"/>
              </w:rPr>
              <w:t>75</w:t>
            </w:r>
            <w:r w:rsidRPr="000B3EB0">
              <w:rPr>
                <w:rFonts w:eastAsia="等线" w:cs="Times New Roman"/>
                <w:color w:val="000000" w:themeColor="text1"/>
              </w:rPr>
              <w:t>%</w:t>
            </w:r>
          </w:p>
        </w:tc>
      </w:tr>
      <w:tr w:rsidR="00B51D13" w:rsidRPr="000B3EB0" w14:paraId="2595486D" w14:textId="77777777" w:rsidTr="0032646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B2AA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Unknow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E458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F3D6" w14:textId="41B42345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2.9</w:t>
            </w:r>
            <w:r w:rsidR="00F05336" w:rsidRPr="000B3EB0">
              <w:rPr>
                <w:rFonts w:eastAsia="等线" w:cs="Times New Roman"/>
                <w:color w:val="000000" w:themeColor="text1"/>
              </w:rPr>
              <w:t>6</w:t>
            </w:r>
            <w:r w:rsidRPr="000B3EB0">
              <w:rPr>
                <w:rFonts w:eastAsia="等线" w:cs="Times New Roman"/>
                <w:color w:val="000000" w:themeColor="text1"/>
              </w:rPr>
              <w:t>%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4576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1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AF4A" w14:textId="36B9DFD0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3.0</w:t>
            </w:r>
            <w:r w:rsidR="00F05336" w:rsidRPr="000B3EB0">
              <w:rPr>
                <w:rFonts w:eastAsia="等线" w:cs="Times New Roman"/>
                <w:color w:val="000000" w:themeColor="text1"/>
              </w:rPr>
              <w:t>5</w:t>
            </w:r>
            <w:r w:rsidRPr="000B3EB0">
              <w:rPr>
                <w:rFonts w:eastAsia="等线" w:cs="Times New Roman"/>
                <w:color w:val="000000" w:themeColor="text1"/>
              </w:rPr>
              <w:t>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6142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2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DD5E" w14:textId="13CC0EEC" w:rsidR="00B51D13" w:rsidRPr="000B3EB0" w:rsidRDefault="00F05336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3.01</w:t>
            </w:r>
            <w:r w:rsidR="00B51D13" w:rsidRPr="000B3EB0">
              <w:rPr>
                <w:rFonts w:eastAsia="等线" w:cs="Times New Roman"/>
                <w:color w:val="000000" w:themeColor="text1"/>
              </w:rPr>
              <w:t>%</w:t>
            </w:r>
          </w:p>
        </w:tc>
      </w:tr>
      <w:tr w:rsidR="00B51D13" w:rsidRPr="000B3EB0" w14:paraId="228C8A63" w14:textId="77777777" w:rsidTr="0032646E">
        <w:trPr>
          <w:trHeight w:val="280"/>
        </w:trPr>
        <w:tc>
          <w:tcPr>
            <w:tcW w:w="73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38F0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History of antibiotic treatmen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49FF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</w:p>
        </w:tc>
      </w:tr>
      <w:tr w:rsidR="00B51D13" w:rsidRPr="000B3EB0" w14:paraId="4AD5B001" w14:textId="77777777" w:rsidTr="0032646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CE23" w14:textId="77777777" w:rsidR="00B51D13" w:rsidRPr="000B3EB0" w:rsidRDefault="00B51D13" w:rsidP="0032646E">
            <w:pPr>
              <w:pStyle w:val="a5"/>
              <w:rPr>
                <w:rFonts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Ye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C3D8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18F9" w14:textId="16653DD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1.8</w:t>
            </w:r>
            <w:r w:rsidR="00AD4352" w:rsidRPr="000B3EB0">
              <w:rPr>
                <w:rFonts w:eastAsia="等线" w:cs="Times New Roman"/>
                <w:color w:val="000000" w:themeColor="text1"/>
              </w:rPr>
              <w:t>5</w:t>
            </w:r>
            <w:r w:rsidRPr="000B3EB0">
              <w:rPr>
                <w:rFonts w:eastAsia="等线" w:cs="Times New Roman"/>
                <w:color w:val="000000" w:themeColor="text1"/>
              </w:rPr>
              <w:t>%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EAB0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1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40CC" w14:textId="45022D3C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3.0</w:t>
            </w:r>
            <w:r w:rsidR="00E417DB" w:rsidRPr="000B3EB0">
              <w:rPr>
                <w:rFonts w:eastAsia="等线" w:cs="Times New Roman"/>
                <w:color w:val="000000" w:themeColor="text1"/>
              </w:rPr>
              <w:t>5</w:t>
            </w:r>
            <w:r w:rsidRPr="000B3EB0">
              <w:rPr>
                <w:rFonts w:eastAsia="等线" w:cs="Times New Roman"/>
                <w:color w:val="000000" w:themeColor="text1"/>
              </w:rPr>
              <w:t>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AA72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1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DD88" w14:textId="7F8E1F40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2.5</w:t>
            </w:r>
            <w:r w:rsidR="00747218" w:rsidRPr="000B3EB0">
              <w:rPr>
                <w:rFonts w:eastAsia="等线" w:cs="Times New Roman"/>
                <w:color w:val="000000" w:themeColor="text1"/>
              </w:rPr>
              <w:t>6</w:t>
            </w:r>
            <w:r w:rsidRPr="000B3EB0">
              <w:rPr>
                <w:rFonts w:eastAsia="等线" w:cs="Times New Roman"/>
                <w:color w:val="000000" w:themeColor="text1"/>
              </w:rPr>
              <w:t>%</w:t>
            </w:r>
          </w:p>
        </w:tc>
      </w:tr>
      <w:tr w:rsidR="00B51D13" w:rsidRPr="000B3EB0" w14:paraId="12AD452F" w14:textId="77777777" w:rsidTr="0032646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EB1C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No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555C" w14:textId="0A51CCE5" w:rsidR="00B51D13" w:rsidRPr="000B3EB0" w:rsidRDefault="00D51290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26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6925" w14:textId="7F2E1D5E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97.4</w:t>
            </w:r>
            <w:r w:rsidR="00AD4352" w:rsidRPr="000B3EB0">
              <w:rPr>
                <w:rFonts w:eastAsia="等线" w:cs="Times New Roman"/>
                <w:color w:val="000000" w:themeColor="text1"/>
              </w:rPr>
              <w:t>1</w:t>
            </w:r>
            <w:r w:rsidRPr="000B3EB0">
              <w:rPr>
                <w:rFonts w:eastAsia="等线" w:cs="Times New Roman"/>
                <w:color w:val="000000" w:themeColor="text1"/>
              </w:rPr>
              <w:t>%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55D4" w14:textId="2729977C" w:rsidR="00B51D13" w:rsidRPr="000B3EB0" w:rsidRDefault="00D51290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37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985C" w14:textId="01A53F1A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95.4</w:t>
            </w:r>
            <w:r w:rsidR="00747218" w:rsidRPr="000B3EB0">
              <w:rPr>
                <w:rFonts w:eastAsia="等线" w:cs="Times New Roman"/>
                <w:color w:val="000000" w:themeColor="text1"/>
              </w:rPr>
              <w:t>3</w:t>
            </w:r>
            <w:r w:rsidRPr="000B3EB0">
              <w:rPr>
                <w:rFonts w:eastAsia="等线" w:cs="Times New Roman"/>
                <w:color w:val="000000" w:themeColor="text1"/>
              </w:rPr>
              <w:t>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BBF1" w14:textId="3B726DC3" w:rsidR="00B51D13" w:rsidRPr="000B3EB0" w:rsidRDefault="000E4FBD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63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E112" w14:textId="2FE996DA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96.2</w:t>
            </w:r>
            <w:r w:rsidR="00AB63B1" w:rsidRPr="000B3EB0">
              <w:rPr>
                <w:rFonts w:eastAsia="等线" w:cs="Times New Roman"/>
                <w:color w:val="000000" w:themeColor="text1"/>
              </w:rPr>
              <w:t>3</w:t>
            </w:r>
            <w:r w:rsidRPr="000B3EB0">
              <w:rPr>
                <w:rFonts w:eastAsia="等线" w:cs="Times New Roman"/>
                <w:color w:val="000000" w:themeColor="text1"/>
              </w:rPr>
              <w:t>%</w:t>
            </w:r>
          </w:p>
        </w:tc>
      </w:tr>
      <w:tr w:rsidR="00B51D13" w:rsidRPr="000B3EB0" w14:paraId="50567DC0" w14:textId="77777777" w:rsidTr="0032646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E728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Unknow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9D27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E723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0.74%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213A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7D0C" w14:textId="2F4CF34D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1.5</w:t>
            </w:r>
            <w:r w:rsidR="00747218" w:rsidRPr="000B3EB0">
              <w:rPr>
                <w:rFonts w:eastAsia="等线" w:cs="Times New Roman"/>
                <w:color w:val="000000" w:themeColor="text1"/>
              </w:rPr>
              <w:t>2</w:t>
            </w:r>
            <w:r w:rsidRPr="000B3EB0">
              <w:rPr>
                <w:rFonts w:eastAsia="等线" w:cs="Times New Roman"/>
                <w:color w:val="000000" w:themeColor="text1"/>
              </w:rPr>
              <w:t>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FA12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4DAC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1.20%</w:t>
            </w:r>
          </w:p>
        </w:tc>
      </w:tr>
      <w:tr w:rsidR="00B51D13" w:rsidRPr="000B3EB0" w14:paraId="155CC79B" w14:textId="77777777" w:rsidTr="0032646E">
        <w:trPr>
          <w:trHeight w:val="280"/>
        </w:trPr>
        <w:tc>
          <w:tcPr>
            <w:tcW w:w="73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23066B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 xml:space="preserve">History of </w:t>
            </w:r>
            <w:proofErr w:type="spellStart"/>
            <w:r w:rsidRPr="000B3EB0">
              <w:rPr>
                <w:rFonts w:eastAsia="等线" w:cs="Times New Roman"/>
                <w:color w:val="000000" w:themeColor="text1"/>
              </w:rPr>
              <w:t>gonorrhoea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FE47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</w:p>
        </w:tc>
      </w:tr>
      <w:tr w:rsidR="00B51D13" w:rsidRPr="000B3EB0" w14:paraId="4F001097" w14:textId="77777777" w:rsidTr="0032646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48AC" w14:textId="77777777" w:rsidR="00B51D13" w:rsidRPr="000B3EB0" w:rsidRDefault="00B51D13" w:rsidP="0032646E">
            <w:pPr>
              <w:pStyle w:val="a5"/>
              <w:rPr>
                <w:rFonts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Ye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AD47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3883" w14:textId="361E9D1A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1.4</w:t>
            </w:r>
            <w:r w:rsidR="00B44B02" w:rsidRPr="000B3EB0">
              <w:rPr>
                <w:rFonts w:eastAsia="等线" w:cs="Times New Roman"/>
                <w:color w:val="000000" w:themeColor="text1"/>
              </w:rPr>
              <w:t>8</w:t>
            </w:r>
            <w:r w:rsidRPr="000B3EB0">
              <w:rPr>
                <w:rFonts w:eastAsia="等线" w:cs="Times New Roman"/>
                <w:color w:val="000000" w:themeColor="text1"/>
              </w:rPr>
              <w:t>%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CA83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E405" w14:textId="4F7DB6E6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1.2</w:t>
            </w:r>
            <w:r w:rsidR="00B44B02" w:rsidRPr="000B3EB0">
              <w:rPr>
                <w:rFonts w:eastAsia="等线" w:cs="Times New Roman"/>
                <w:color w:val="000000" w:themeColor="text1"/>
              </w:rPr>
              <w:t>7</w:t>
            </w:r>
            <w:r w:rsidRPr="000B3EB0">
              <w:rPr>
                <w:rFonts w:eastAsia="等线" w:cs="Times New Roman"/>
                <w:color w:val="000000" w:themeColor="text1"/>
              </w:rPr>
              <w:t>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8B40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04A0" w14:textId="24DE8832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1.3</w:t>
            </w:r>
            <w:r w:rsidR="00842B15" w:rsidRPr="000B3EB0">
              <w:rPr>
                <w:rFonts w:eastAsia="等线" w:cs="Times New Roman"/>
                <w:color w:val="000000" w:themeColor="text1"/>
              </w:rPr>
              <w:t>6</w:t>
            </w:r>
            <w:r w:rsidRPr="000B3EB0">
              <w:rPr>
                <w:rFonts w:eastAsia="等线" w:cs="Times New Roman"/>
                <w:color w:val="000000" w:themeColor="text1"/>
              </w:rPr>
              <w:t>%</w:t>
            </w:r>
          </w:p>
        </w:tc>
      </w:tr>
      <w:tr w:rsidR="00B51D13" w:rsidRPr="000B3EB0" w14:paraId="73A4122A" w14:textId="77777777" w:rsidTr="0032646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5FF9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No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BB9C" w14:textId="081BBC8F" w:rsidR="00B51D13" w:rsidRPr="000B3EB0" w:rsidRDefault="00B80D79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26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1594" w14:textId="2B1D7DFC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98.1</w:t>
            </w:r>
            <w:r w:rsidR="00B44B02" w:rsidRPr="000B3EB0">
              <w:rPr>
                <w:rFonts w:eastAsia="等线" w:cs="Times New Roman"/>
                <w:color w:val="000000" w:themeColor="text1"/>
              </w:rPr>
              <w:t>5</w:t>
            </w:r>
            <w:r w:rsidRPr="000B3EB0">
              <w:rPr>
                <w:rFonts w:eastAsia="等线" w:cs="Times New Roman"/>
                <w:color w:val="000000" w:themeColor="text1"/>
              </w:rPr>
              <w:t>%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BAAA" w14:textId="257703B1" w:rsidR="00B51D13" w:rsidRPr="000B3EB0" w:rsidRDefault="00B80D79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38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D4D0" w14:textId="61D55A4A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97.2</w:t>
            </w:r>
            <w:r w:rsidR="00377FAA" w:rsidRPr="000B3EB0">
              <w:rPr>
                <w:rFonts w:eastAsia="等线" w:cs="Times New Roman"/>
                <w:color w:val="000000" w:themeColor="text1"/>
              </w:rPr>
              <w:t>1</w:t>
            </w:r>
            <w:r w:rsidRPr="000B3EB0">
              <w:rPr>
                <w:rFonts w:eastAsia="等线" w:cs="Times New Roman"/>
                <w:color w:val="000000" w:themeColor="text1"/>
              </w:rPr>
              <w:t>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0D3A" w14:textId="50F5C38A" w:rsidR="00B51D13" w:rsidRPr="000B3EB0" w:rsidRDefault="00A571C9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64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1F7E" w14:textId="7F5B6C3B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97.</w:t>
            </w:r>
            <w:r w:rsidR="00842B15" w:rsidRPr="000B3EB0">
              <w:rPr>
                <w:rFonts w:eastAsia="等线" w:cs="Times New Roman"/>
                <w:color w:val="000000" w:themeColor="text1"/>
              </w:rPr>
              <w:t>59</w:t>
            </w:r>
            <w:r w:rsidRPr="000B3EB0">
              <w:rPr>
                <w:rFonts w:eastAsia="等线" w:cs="Times New Roman"/>
                <w:color w:val="000000" w:themeColor="text1"/>
              </w:rPr>
              <w:t>%</w:t>
            </w:r>
          </w:p>
        </w:tc>
      </w:tr>
      <w:tr w:rsidR="00B51D13" w:rsidRPr="000B3EB0" w14:paraId="28C8A975" w14:textId="77777777" w:rsidTr="0032646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9DCF3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Unknown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E54AF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38189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0.37%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D34F2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4E908" w14:textId="7154113C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1.5</w:t>
            </w:r>
            <w:r w:rsidR="00400C0A" w:rsidRPr="000B3EB0">
              <w:rPr>
                <w:rFonts w:eastAsia="等线" w:cs="Times New Roman"/>
                <w:color w:val="000000" w:themeColor="text1"/>
              </w:rPr>
              <w:t>2</w:t>
            </w:r>
            <w:r w:rsidRPr="000B3EB0">
              <w:rPr>
                <w:rFonts w:eastAsia="等线" w:cs="Times New Roman"/>
                <w:color w:val="000000" w:themeColor="text1"/>
              </w:rPr>
              <w:t>%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C8577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8EA7E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</w:rPr>
            </w:pPr>
            <w:r w:rsidRPr="000B3EB0">
              <w:rPr>
                <w:rFonts w:eastAsia="等线" w:cs="Times New Roman"/>
                <w:color w:val="000000" w:themeColor="text1"/>
              </w:rPr>
              <w:t>1.05%</w:t>
            </w:r>
          </w:p>
        </w:tc>
      </w:tr>
    </w:tbl>
    <w:p w14:paraId="3519C47F" w14:textId="77777777" w:rsidR="00B51D13" w:rsidRPr="000B3EB0" w:rsidRDefault="00B51D13" w:rsidP="00B51D13">
      <w:pPr>
        <w:pStyle w:val="a5"/>
        <w:rPr>
          <w:rFonts w:eastAsiaTheme="minorEastAsia" w:cs="Times New Roman"/>
          <w:color w:val="000000" w:themeColor="text1"/>
        </w:rPr>
      </w:pPr>
      <w:r w:rsidRPr="000B3EB0">
        <w:rPr>
          <w:rFonts w:eastAsiaTheme="minorEastAsia" w:cs="Times New Roman"/>
          <w:color w:val="000000" w:themeColor="text1"/>
        </w:rPr>
        <w:t xml:space="preserve">Note: Other includes dysuria, itching, dyspareunia, </w:t>
      </w:r>
      <w:proofErr w:type="spellStart"/>
      <w:r w:rsidRPr="000B3EB0">
        <w:rPr>
          <w:rFonts w:eastAsiaTheme="minorEastAsia" w:cs="Times New Roman"/>
          <w:color w:val="000000" w:themeColor="text1"/>
        </w:rPr>
        <w:t>hypogastralgia</w:t>
      </w:r>
      <w:proofErr w:type="spellEnd"/>
      <w:r w:rsidRPr="000B3EB0">
        <w:rPr>
          <w:rFonts w:eastAsiaTheme="minorEastAsia" w:cs="Times New Roman"/>
          <w:color w:val="000000" w:themeColor="text1"/>
        </w:rPr>
        <w:t>, sore throat, the patient is asymptomatic but whose partner has symptoms, and routine checkup, etc.</w:t>
      </w:r>
    </w:p>
    <w:p w14:paraId="3894118E" w14:textId="77777777" w:rsidR="00B51D13" w:rsidRPr="000B3EB0" w:rsidRDefault="00B51D13" w:rsidP="00B51D13">
      <w:pPr>
        <w:ind w:firstLine="420"/>
        <w:rPr>
          <w:rFonts w:ascii="Times New Roman" w:hAnsi="Times New Roman"/>
          <w:color w:val="000000" w:themeColor="text1"/>
        </w:rPr>
      </w:pPr>
    </w:p>
    <w:p w14:paraId="23725120" w14:textId="77777777" w:rsidR="00B51D13" w:rsidRPr="000B3EB0" w:rsidRDefault="00B51D13" w:rsidP="00B51D13">
      <w:pPr>
        <w:widowControl/>
        <w:jc w:val="left"/>
        <w:rPr>
          <w:rFonts w:ascii="Times New Roman" w:hAnsi="Times New Roman"/>
          <w:color w:val="000000" w:themeColor="text1"/>
        </w:rPr>
      </w:pPr>
      <w:r w:rsidRPr="000B3EB0">
        <w:rPr>
          <w:rFonts w:ascii="Times New Roman" w:hAnsi="Times New Roman"/>
          <w:color w:val="000000" w:themeColor="text1"/>
        </w:rPr>
        <w:br w:type="page"/>
      </w:r>
    </w:p>
    <w:p w14:paraId="739EF89C" w14:textId="77777777" w:rsidR="00B51D13" w:rsidRPr="000B3EB0" w:rsidRDefault="00B51D13" w:rsidP="00B51D13">
      <w:pPr>
        <w:ind w:firstLine="420"/>
        <w:rPr>
          <w:rFonts w:ascii="Times New Roman" w:hAnsi="Times New Roman"/>
          <w:color w:val="000000" w:themeColor="text1"/>
        </w:rPr>
      </w:pPr>
    </w:p>
    <w:p w14:paraId="34B47D85" w14:textId="15E41775" w:rsidR="00B51D13" w:rsidRPr="000B3EB0" w:rsidRDefault="00B51D13" w:rsidP="00B51D13">
      <w:pPr>
        <w:pStyle w:val="a5"/>
        <w:rPr>
          <w:rFonts w:eastAsiaTheme="minorEastAsia" w:cs="Times New Roman"/>
          <w:color w:val="000000" w:themeColor="text1"/>
          <w:sz w:val="24"/>
          <w:szCs w:val="24"/>
        </w:rPr>
      </w:pPr>
      <w:r w:rsidRPr="000B3EB0">
        <w:rPr>
          <w:rFonts w:eastAsiaTheme="minorEastAsia" w:cs="Times New Roman"/>
          <w:color w:val="000000" w:themeColor="text1"/>
          <w:sz w:val="24"/>
          <w:szCs w:val="24"/>
        </w:rPr>
        <w:t xml:space="preserve">Table </w:t>
      </w:r>
      <w:r w:rsidR="001E5C85" w:rsidRPr="000B3EB0">
        <w:rPr>
          <w:rFonts w:eastAsiaTheme="minorEastAsia" w:cs="Times New Roman"/>
          <w:color w:val="000000" w:themeColor="text1"/>
          <w:sz w:val="24"/>
          <w:szCs w:val="24"/>
        </w:rPr>
        <w:t>S2</w:t>
      </w:r>
      <w:r w:rsidRPr="000B3EB0">
        <w:rPr>
          <w:rFonts w:eastAsiaTheme="minorEastAsia" w:cs="Times New Roman"/>
          <w:color w:val="000000" w:themeColor="text1"/>
          <w:sz w:val="24"/>
          <w:szCs w:val="24"/>
        </w:rPr>
        <w:t xml:space="preserve">. Basic information of six groups analyzed by </w:t>
      </w:r>
      <w:proofErr w:type="spellStart"/>
      <w:r w:rsidRPr="000B3EB0">
        <w:rPr>
          <w:rFonts w:eastAsiaTheme="minorEastAsia" w:cs="Times New Roman"/>
          <w:color w:val="000000" w:themeColor="text1"/>
          <w:sz w:val="24"/>
          <w:szCs w:val="24"/>
        </w:rPr>
        <w:t>goeBURST</w:t>
      </w:r>
      <w:proofErr w:type="spellEnd"/>
      <w:r w:rsidRPr="000B3EB0">
        <w:rPr>
          <w:rFonts w:eastAsiaTheme="minorEastAsia" w:cs="Times New Roman"/>
          <w:color w:val="000000" w:themeColor="text1"/>
          <w:sz w:val="24"/>
          <w:szCs w:val="24"/>
        </w:rPr>
        <w:t>.</w:t>
      </w:r>
    </w:p>
    <w:tbl>
      <w:tblPr>
        <w:tblW w:w="4160" w:type="dxa"/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</w:tblGrid>
      <w:tr w:rsidR="00B51D13" w:rsidRPr="000B3EB0" w14:paraId="48D967F3" w14:textId="77777777" w:rsidTr="0032646E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0331B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559D7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0B3EB0">
              <w:rPr>
                <w:rFonts w:eastAsia="等线" w:cs="Times New Roman"/>
                <w:color w:val="000000" w:themeColor="text1"/>
                <w:sz w:val="24"/>
                <w:szCs w:val="24"/>
              </w:rPr>
              <w:t>ST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46E70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0B3EB0">
              <w:rPr>
                <w:rFonts w:eastAsia="等线" w:cs="Times New Roman"/>
                <w:color w:val="000000" w:themeColor="text1"/>
                <w:sz w:val="24"/>
                <w:szCs w:val="24"/>
              </w:rPr>
              <w:t>Isolate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D96A7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0B3EB0">
              <w:rPr>
                <w:rFonts w:eastAsia="等线" w:cs="Times New Roman"/>
                <w:color w:val="000000" w:themeColor="text1"/>
                <w:sz w:val="24"/>
                <w:szCs w:val="24"/>
              </w:rPr>
              <w:t>Edges</w:t>
            </w:r>
          </w:p>
        </w:tc>
      </w:tr>
      <w:tr w:rsidR="00B51D13" w:rsidRPr="000B3EB0" w14:paraId="5751B0F0" w14:textId="77777777" w:rsidTr="0032646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A2AD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0B3EB0">
              <w:rPr>
                <w:rFonts w:eastAsia="等线" w:cs="Times New Roman"/>
                <w:color w:val="000000" w:themeColor="text1"/>
                <w:sz w:val="24"/>
                <w:szCs w:val="24"/>
              </w:rPr>
              <w:t>Group 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B90A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0B3EB0">
              <w:rPr>
                <w:rFonts w:eastAsia="等线" w:cs="Times New Roman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8795" w14:textId="33F023B1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0B3EB0">
              <w:rPr>
                <w:rFonts w:eastAsia="等线" w:cs="Times New Roman"/>
                <w:color w:val="000000" w:themeColor="text1"/>
                <w:sz w:val="24"/>
                <w:szCs w:val="24"/>
              </w:rPr>
              <w:t>65</w:t>
            </w:r>
            <w:r w:rsidR="00E935A5" w:rsidRPr="000B3EB0">
              <w:rPr>
                <w:rFonts w:eastAsia="等线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1588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0B3EB0">
              <w:rPr>
                <w:rFonts w:eastAsia="等线" w:cs="Times New Roman"/>
                <w:color w:val="000000" w:themeColor="text1"/>
                <w:sz w:val="24"/>
                <w:szCs w:val="24"/>
              </w:rPr>
              <w:t>139</w:t>
            </w:r>
          </w:p>
        </w:tc>
      </w:tr>
      <w:tr w:rsidR="00B51D13" w:rsidRPr="000B3EB0" w14:paraId="7B18794B" w14:textId="77777777" w:rsidTr="0032646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B94E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0B3EB0">
              <w:rPr>
                <w:rFonts w:eastAsia="等线" w:cs="Times New Roman"/>
                <w:color w:val="000000" w:themeColor="text1"/>
                <w:sz w:val="24"/>
                <w:szCs w:val="24"/>
              </w:rPr>
              <w:t>Group 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E889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0B3EB0">
              <w:rPr>
                <w:rFonts w:eastAsia="等线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ABB6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0B3EB0">
              <w:rPr>
                <w:rFonts w:eastAsia="等线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13B8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0B3EB0">
              <w:rPr>
                <w:rFonts w:eastAsia="等线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B51D13" w:rsidRPr="000B3EB0" w14:paraId="7102B682" w14:textId="77777777" w:rsidTr="0032646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3166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0B3EB0">
              <w:rPr>
                <w:rFonts w:eastAsia="等线" w:cs="Times New Roman"/>
                <w:color w:val="000000" w:themeColor="text1"/>
                <w:sz w:val="24"/>
                <w:szCs w:val="24"/>
              </w:rPr>
              <w:t>Group 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F957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0B3EB0">
              <w:rPr>
                <w:rFonts w:eastAsia="等线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25A4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0B3EB0">
              <w:rPr>
                <w:rFonts w:eastAsia="等线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F6C6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0B3EB0">
              <w:rPr>
                <w:rFonts w:eastAsia="等线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B51D13" w:rsidRPr="000B3EB0" w14:paraId="26864360" w14:textId="77777777" w:rsidTr="0032646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9C5B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0B3EB0">
              <w:rPr>
                <w:rFonts w:eastAsia="等线" w:cs="Times New Roman"/>
                <w:color w:val="000000" w:themeColor="text1"/>
                <w:sz w:val="24"/>
                <w:szCs w:val="24"/>
              </w:rPr>
              <w:t>Group 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FDBD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0B3EB0">
              <w:rPr>
                <w:rFonts w:eastAsia="等线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1BB7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0B3EB0">
              <w:rPr>
                <w:rFonts w:eastAsia="等线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3671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0B3EB0">
              <w:rPr>
                <w:rFonts w:eastAsia="等线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B51D13" w:rsidRPr="000B3EB0" w14:paraId="00F8C482" w14:textId="77777777" w:rsidTr="0032646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87CE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0B3EB0">
              <w:rPr>
                <w:rFonts w:eastAsia="等线" w:cs="Times New Roman"/>
                <w:color w:val="000000" w:themeColor="text1"/>
                <w:sz w:val="24"/>
                <w:szCs w:val="24"/>
              </w:rPr>
              <w:t>Group 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99B7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0B3EB0">
              <w:rPr>
                <w:rFonts w:eastAsia="等线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DDF0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0B3EB0">
              <w:rPr>
                <w:rFonts w:eastAsia="等线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45F0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0B3EB0">
              <w:rPr>
                <w:rFonts w:eastAsia="等线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B51D13" w:rsidRPr="000B3EB0" w14:paraId="6C36A99E" w14:textId="77777777" w:rsidTr="0032646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76B2B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0B3EB0">
              <w:rPr>
                <w:rFonts w:eastAsia="等线" w:cs="Times New Roman"/>
                <w:color w:val="000000" w:themeColor="text1"/>
                <w:sz w:val="24"/>
                <w:szCs w:val="24"/>
              </w:rPr>
              <w:t>Group 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73673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0B3EB0">
              <w:rPr>
                <w:rFonts w:eastAsia="等线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0B94F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0B3EB0">
              <w:rPr>
                <w:rFonts w:eastAsia="等线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1FC3E" w14:textId="77777777" w:rsidR="00B51D13" w:rsidRPr="000B3EB0" w:rsidRDefault="00B51D13" w:rsidP="0032646E">
            <w:pPr>
              <w:pStyle w:val="a5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 w:rsidRPr="000B3EB0">
              <w:rPr>
                <w:rFonts w:eastAsia="等线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</w:tbl>
    <w:p w14:paraId="4E9B74BC" w14:textId="77777777" w:rsidR="00B51D13" w:rsidRPr="000B3EB0" w:rsidRDefault="00B51D13" w:rsidP="00B51D13">
      <w:pPr>
        <w:widowControl/>
        <w:jc w:val="left"/>
        <w:rPr>
          <w:rFonts w:ascii="Times New Roman" w:hAnsi="Times New Roman"/>
          <w:color w:val="000000" w:themeColor="text1"/>
        </w:rPr>
        <w:sectPr w:rsidR="00B51D13" w:rsidRPr="000B3EB0" w:rsidSect="00C23BB1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05455E93" w14:textId="2C676DB4" w:rsidR="00233910" w:rsidRPr="000B3EB0" w:rsidRDefault="00260701" w:rsidP="00B51D13">
      <w:pPr>
        <w:rPr>
          <w:rFonts w:ascii="Times New Roman" w:eastAsiaTheme="minorEastAsia" w:hAnsi="Times New Roman"/>
          <w:color w:val="000000" w:themeColor="text1"/>
          <w:sz w:val="28"/>
          <w:szCs w:val="28"/>
        </w:rPr>
      </w:pPr>
      <w:r w:rsidRPr="000B3EB0">
        <w:rPr>
          <w:noProof/>
        </w:rPr>
        <w:lastRenderedPageBreak/>
        <w:drawing>
          <wp:inline distT="0" distB="0" distL="0" distR="0" wp14:anchorId="1E5ADBCA" wp14:editId="31412CFB">
            <wp:extent cx="3949700" cy="2984500"/>
            <wp:effectExtent l="0" t="0" r="0" b="6350"/>
            <wp:docPr id="932064926" name="图片 1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2064926" name="图片 1" descr="图表, 条形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9700" cy="298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6EA3B0" w14:textId="306AB5F6" w:rsidR="00260701" w:rsidRPr="000B3EB0" w:rsidRDefault="00260701" w:rsidP="00260701">
      <w:pPr>
        <w:pStyle w:val="a5"/>
        <w:spacing w:line="360" w:lineRule="auto"/>
        <w:rPr>
          <w:rFonts w:eastAsiaTheme="minorEastAsia" w:cs="Times New Roman"/>
          <w:color w:val="000000" w:themeColor="text1"/>
          <w:sz w:val="28"/>
          <w:szCs w:val="28"/>
        </w:rPr>
      </w:pPr>
      <w:r w:rsidRPr="000B3EB0">
        <w:rPr>
          <w:rFonts w:eastAsiaTheme="minorEastAsia" w:hint="eastAsia"/>
          <w:color w:val="000000" w:themeColor="text1"/>
          <w:sz w:val="28"/>
          <w:szCs w:val="28"/>
        </w:rPr>
        <w:t>F</w:t>
      </w:r>
      <w:r w:rsidRPr="000B3EB0">
        <w:rPr>
          <w:rFonts w:eastAsiaTheme="minorEastAsia"/>
          <w:color w:val="000000" w:themeColor="text1"/>
          <w:sz w:val="28"/>
          <w:szCs w:val="28"/>
        </w:rPr>
        <w:t xml:space="preserve">IG S1 </w:t>
      </w:r>
      <w:proofErr w:type="spellStart"/>
      <w:r w:rsidRPr="000B3EB0">
        <w:rPr>
          <w:rFonts w:eastAsiaTheme="minorEastAsia" w:cs="Times New Roman"/>
          <w:color w:val="000000" w:themeColor="text1"/>
          <w:sz w:val="28"/>
          <w:szCs w:val="28"/>
        </w:rPr>
        <w:t>Barplot</w:t>
      </w:r>
      <w:proofErr w:type="spellEnd"/>
      <w:r w:rsidRPr="000B3EB0">
        <w:rPr>
          <w:rFonts w:eastAsiaTheme="minorEastAsia" w:cs="Times New Roman"/>
          <w:color w:val="000000" w:themeColor="text1"/>
          <w:sz w:val="28"/>
          <w:szCs w:val="28"/>
        </w:rPr>
        <w:t xml:space="preserve"> of ceftriaxone MIC distribution. X-axis: </w:t>
      </w:r>
      <w:r w:rsidR="00AD1DAF" w:rsidRPr="000B3EB0">
        <w:rPr>
          <w:rFonts w:eastAsiaTheme="minorEastAsia" w:cs="Times New Roman"/>
          <w:color w:val="000000" w:themeColor="text1"/>
          <w:sz w:val="28"/>
          <w:szCs w:val="28"/>
        </w:rPr>
        <w:t xml:space="preserve">MIC value catalogues, Y-axis: number of isolates. </w:t>
      </w:r>
    </w:p>
    <w:p w14:paraId="6CEBEC58" w14:textId="088A628B" w:rsidR="00260701" w:rsidRPr="000B3EB0" w:rsidRDefault="00260701" w:rsidP="00B51D13">
      <w:pPr>
        <w:rPr>
          <w:rFonts w:ascii="Times New Roman" w:eastAsiaTheme="minorEastAsia" w:hAnsi="Times New Roman"/>
          <w:color w:val="000000" w:themeColor="text1"/>
          <w:sz w:val="28"/>
          <w:szCs w:val="28"/>
        </w:rPr>
      </w:pPr>
    </w:p>
    <w:p w14:paraId="51B38F9E" w14:textId="77777777" w:rsidR="00BD33CA" w:rsidRPr="000B3EB0" w:rsidRDefault="00BD33CA" w:rsidP="00B51D13">
      <w:pPr>
        <w:rPr>
          <w:rFonts w:ascii="Times New Roman" w:eastAsiaTheme="minorEastAsia" w:hAnsi="Times New Roman"/>
          <w:color w:val="000000" w:themeColor="text1"/>
          <w:sz w:val="28"/>
          <w:szCs w:val="28"/>
        </w:rPr>
      </w:pPr>
    </w:p>
    <w:p w14:paraId="17F1E42F" w14:textId="3E818379" w:rsidR="00233910" w:rsidRPr="000B3EB0" w:rsidRDefault="004D2741" w:rsidP="00B51D13">
      <w:pPr>
        <w:rPr>
          <w:rFonts w:ascii="Times New Roman" w:eastAsiaTheme="minorEastAsia" w:hAnsi="Times New Roman"/>
        </w:rPr>
      </w:pPr>
      <w:r w:rsidRPr="000B3EB0">
        <w:rPr>
          <w:noProof/>
        </w:rPr>
        <w:drawing>
          <wp:inline distT="0" distB="0" distL="0" distR="0" wp14:anchorId="7C833A36" wp14:editId="2274EE88">
            <wp:extent cx="5278120" cy="3173095"/>
            <wp:effectExtent l="0" t="0" r="0" b="8255"/>
            <wp:docPr id="1" name="图片 1" descr="图表, 雷达图, 旭日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雷达图, 旭日形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173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84078A" w14:textId="4B71C224" w:rsidR="001E1292" w:rsidRPr="000B7853" w:rsidRDefault="00A1223E">
      <w:pPr>
        <w:rPr>
          <w:rFonts w:ascii="Times New Roman" w:eastAsiaTheme="minorEastAsia" w:hAnsi="Times New Roman"/>
          <w:color w:val="000000" w:themeColor="text1"/>
          <w:sz w:val="28"/>
          <w:szCs w:val="28"/>
        </w:rPr>
      </w:pPr>
      <w:r w:rsidRPr="000B3EB0">
        <w:rPr>
          <w:rFonts w:ascii="Times New Roman" w:eastAsiaTheme="minorEastAsia" w:hAnsi="Times New Roman"/>
          <w:color w:val="000000" w:themeColor="text1"/>
          <w:sz w:val="28"/>
          <w:szCs w:val="28"/>
        </w:rPr>
        <w:t>FIG S</w:t>
      </w:r>
      <w:r w:rsidR="00BD33CA" w:rsidRPr="000B3EB0">
        <w:rPr>
          <w:rFonts w:ascii="Times New Roman" w:eastAsiaTheme="minorEastAsia" w:hAnsi="Times New Roman"/>
          <w:color w:val="000000" w:themeColor="text1"/>
          <w:sz w:val="28"/>
          <w:szCs w:val="28"/>
        </w:rPr>
        <w:t>2</w:t>
      </w:r>
      <w:r w:rsidRPr="000B3EB0">
        <w:rPr>
          <w:rFonts w:ascii="Times New Roman" w:eastAsiaTheme="minorEastAsia" w:hAnsi="Times New Roman"/>
          <w:color w:val="000000" w:themeColor="text1"/>
          <w:sz w:val="28"/>
          <w:szCs w:val="28"/>
        </w:rPr>
        <w:t xml:space="preserve"> Circular </w:t>
      </w:r>
      <w:proofErr w:type="spellStart"/>
      <w:r w:rsidRPr="000B3EB0">
        <w:rPr>
          <w:rFonts w:ascii="Times New Roman" w:eastAsiaTheme="minorEastAsia" w:hAnsi="Times New Roman"/>
          <w:color w:val="000000" w:themeColor="text1"/>
          <w:sz w:val="28"/>
          <w:szCs w:val="28"/>
        </w:rPr>
        <w:t>barplot</w:t>
      </w:r>
      <w:proofErr w:type="spellEnd"/>
      <w:r w:rsidRPr="000B3EB0">
        <w:rPr>
          <w:rFonts w:ascii="Times New Roman" w:eastAsiaTheme="minorEastAsia" w:hAnsi="Times New Roman"/>
          <w:color w:val="000000" w:themeColor="text1"/>
          <w:sz w:val="28"/>
          <w:szCs w:val="28"/>
        </w:rPr>
        <w:t xml:space="preserve"> showing the distribution of frequency of MLST and NGSTAR STs. A. A total of 73 MLST ST types. B. A total of 281 NG-</w:t>
      </w:r>
      <w:r w:rsidRPr="000B3EB0">
        <w:rPr>
          <w:rFonts w:ascii="Times New Roman" w:eastAsiaTheme="minorEastAsia" w:hAnsi="Times New Roman"/>
          <w:color w:val="000000" w:themeColor="text1"/>
          <w:sz w:val="28"/>
          <w:szCs w:val="28"/>
        </w:rPr>
        <w:lastRenderedPageBreak/>
        <w:t>STAR ST types. STs with asterisks represents new STs identified in the current study.</w:t>
      </w:r>
    </w:p>
    <w:sectPr w:rsidR="001E1292" w:rsidRPr="000B7853" w:rsidSect="00DA6757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30040A" w14:textId="77777777" w:rsidR="008650CC" w:rsidRDefault="008650CC" w:rsidP="00B51D13">
      <w:r>
        <w:separator/>
      </w:r>
    </w:p>
  </w:endnote>
  <w:endnote w:type="continuationSeparator" w:id="0">
    <w:p w14:paraId="0D1ED011" w14:textId="77777777" w:rsidR="008650CC" w:rsidRDefault="008650CC" w:rsidP="00B51D13">
      <w:r>
        <w:continuationSeparator/>
      </w:r>
    </w:p>
  </w:endnote>
  <w:endnote w:type="continuationNotice" w:id="1">
    <w:p w14:paraId="7237EF67" w14:textId="77777777" w:rsidR="008650CC" w:rsidRDefault="008650C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D0F9F0" w14:textId="77777777" w:rsidR="008650CC" w:rsidRDefault="008650CC" w:rsidP="00B51D13">
      <w:r>
        <w:separator/>
      </w:r>
    </w:p>
  </w:footnote>
  <w:footnote w:type="continuationSeparator" w:id="0">
    <w:p w14:paraId="3EC6290A" w14:textId="77777777" w:rsidR="008650CC" w:rsidRDefault="008650CC" w:rsidP="00B51D13">
      <w:r>
        <w:continuationSeparator/>
      </w:r>
    </w:p>
  </w:footnote>
  <w:footnote w:type="continuationNotice" w:id="1">
    <w:p w14:paraId="3C1348E4" w14:textId="77777777" w:rsidR="008650CC" w:rsidRDefault="008650C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B2FE2169"/>
    <w:multiLevelType w:val="singleLevel"/>
    <w:tmpl w:val="B2FE2169"/>
    <w:lvl w:ilvl="0">
      <w:start w:val="1"/>
      <w:numFmt w:val="decimal"/>
      <w:lvlText w:val="%1."/>
      <w:lvlJc w:val="left"/>
    </w:lvl>
  </w:abstractNum>
  <w:num w:numId="1" w16cid:durableId="3853000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5AEE"/>
    <w:rsid w:val="00030B47"/>
    <w:rsid w:val="00041221"/>
    <w:rsid w:val="00072EA7"/>
    <w:rsid w:val="00077950"/>
    <w:rsid w:val="000A6AF2"/>
    <w:rsid w:val="000B3EB0"/>
    <w:rsid w:val="000B7853"/>
    <w:rsid w:val="000D3C32"/>
    <w:rsid w:val="000D6CBF"/>
    <w:rsid w:val="000E4FBD"/>
    <w:rsid w:val="0011444B"/>
    <w:rsid w:val="001973A2"/>
    <w:rsid w:val="001E1292"/>
    <w:rsid w:val="001E5C85"/>
    <w:rsid w:val="001F239F"/>
    <w:rsid w:val="0020148C"/>
    <w:rsid w:val="00233910"/>
    <w:rsid w:val="00243B20"/>
    <w:rsid w:val="00260701"/>
    <w:rsid w:val="002636C2"/>
    <w:rsid w:val="00277A72"/>
    <w:rsid w:val="002A5C6B"/>
    <w:rsid w:val="002C2D16"/>
    <w:rsid w:val="00322C05"/>
    <w:rsid w:val="0033676D"/>
    <w:rsid w:val="00353172"/>
    <w:rsid w:val="00377FAA"/>
    <w:rsid w:val="00396E24"/>
    <w:rsid w:val="003B76A6"/>
    <w:rsid w:val="003B78D3"/>
    <w:rsid w:val="003D0BAF"/>
    <w:rsid w:val="00400C0A"/>
    <w:rsid w:val="00412536"/>
    <w:rsid w:val="004A19F4"/>
    <w:rsid w:val="004D085B"/>
    <w:rsid w:val="004D2741"/>
    <w:rsid w:val="004E30FC"/>
    <w:rsid w:val="00556C47"/>
    <w:rsid w:val="00565AEE"/>
    <w:rsid w:val="00584A24"/>
    <w:rsid w:val="00592B79"/>
    <w:rsid w:val="005A6A10"/>
    <w:rsid w:val="00623624"/>
    <w:rsid w:val="006912C9"/>
    <w:rsid w:val="006C156B"/>
    <w:rsid w:val="00747218"/>
    <w:rsid w:val="007A6BD3"/>
    <w:rsid w:val="007C4792"/>
    <w:rsid w:val="007E29E7"/>
    <w:rsid w:val="00817916"/>
    <w:rsid w:val="00842B15"/>
    <w:rsid w:val="008469C6"/>
    <w:rsid w:val="008650CC"/>
    <w:rsid w:val="00886E31"/>
    <w:rsid w:val="008A7739"/>
    <w:rsid w:val="008B0FF0"/>
    <w:rsid w:val="008D066F"/>
    <w:rsid w:val="008F679F"/>
    <w:rsid w:val="00927BC7"/>
    <w:rsid w:val="00936F3A"/>
    <w:rsid w:val="009F74BF"/>
    <w:rsid w:val="00A1223E"/>
    <w:rsid w:val="00A20D08"/>
    <w:rsid w:val="00A571C9"/>
    <w:rsid w:val="00A72CAB"/>
    <w:rsid w:val="00A9055B"/>
    <w:rsid w:val="00AB63B1"/>
    <w:rsid w:val="00AD1DAF"/>
    <w:rsid w:val="00AD4352"/>
    <w:rsid w:val="00AD4E57"/>
    <w:rsid w:val="00AD5357"/>
    <w:rsid w:val="00B44B02"/>
    <w:rsid w:val="00B51D13"/>
    <w:rsid w:val="00B529DC"/>
    <w:rsid w:val="00B5430C"/>
    <w:rsid w:val="00B80D79"/>
    <w:rsid w:val="00B82423"/>
    <w:rsid w:val="00BD33CA"/>
    <w:rsid w:val="00BD6C44"/>
    <w:rsid w:val="00C14054"/>
    <w:rsid w:val="00C877C8"/>
    <w:rsid w:val="00D127F0"/>
    <w:rsid w:val="00D128A3"/>
    <w:rsid w:val="00D2311D"/>
    <w:rsid w:val="00D51290"/>
    <w:rsid w:val="00D61E18"/>
    <w:rsid w:val="00DA6757"/>
    <w:rsid w:val="00DB51C0"/>
    <w:rsid w:val="00DE3E98"/>
    <w:rsid w:val="00E00903"/>
    <w:rsid w:val="00E353B8"/>
    <w:rsid w:val="00E417DB"/>
    <w:rsid w:val="00E74B44"/>
    <w:rsid w:val="00E935A5"/>
    <w:rsid w:val="00EC443C"/>
    <w:rsid w:val="00ED37CE"/>
    <w:rsid w:val="00F02624"/>
    <w:rsid w:val="00F05336"/>
    <w:rsid w:val="00F305DB"/>
    <w:rsid w:val="00F47032"/>
    <w:rsid w:val="02837B46"/>
    <w:rsid w:val="16873409"/>
    <w:rsid w:val="6CDC2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787FB7"/>
  <w15:docId w15:val="{551EAF8B-EA28-41FE-A651-6F8966C58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Pr>
      <w:color w:val="0000FF"/>
      <w:u w:val="single"/>
    </w:rPr>
  </w:style>
  <w:style w:type="paragraph" w:customStyle="1" w:styleId="Default">
    <w:name w:val="Default"/>
    <w:basedOn w:val="a"/>
    <w:qFormat/>
    <w:pPr>
      <w:autoSpaceDE w:val="0"/>
      <w:autoSpaceDN w:val="0"/>
      <w:adjustRightInd w:val="0"/>
      <w:jc w:val="left"/>
    </w:pPr>
    <w:rPr>
      <w:rFonts w:ascii="Times New Roman" w:hAnsi="Times New Roman"/>
      <w:color w:val="000000"/>
      <w:kern w:val="0"/>
      <w:sz w:val="24"/>
      <w:szCs w:val="24"/>
    </w:rPr>
  </w:style>
  <w:style w:type="table" w:customStyle="1" w:styleId="1">
    <w:name w:val="网格型1"/>
    <w:basedOn w:val="a1"/>
    <w:uiPriority w:val="99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C14054"/>
    <w:pPr>
      <w:spacing w:line="0" w:lineRule="atLeast"/>
    </w:pPr>
    <w:rPr>
      <w:rFonts w:ascii="Times New Roman" w:eastAsia="Times New Roman" w:hAnsi="Times New Roman" w:cstheme="minorBidi"/>
      <w:sz w:val="18"/>
      <w:szCs w:val="22"/>
    </w:rPr>
  </w:style>
  <w:style w:type="paragraph" w:styleId="a6">
    <w:name w:val="header"/>
    <w:basedOn w:val="a"/>
    <w:link w:val="a7"/>
    <w:uiPriority w:val="99"/>
    <w:unhideWhenUsed/>
    <w:rsid w:val="00B51D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51D13"/>
    <w:rPr>
      <w:rFonts w:ascii="Calibri" w:hAnsi="Calibri"/>
      <w:kern w:val="2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B51D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B51D13"/>
    <w:rPr>
      <w:rFonts w:ascii="Calibri" w:hAnsi="Calibri"/>
      <w:kern w:val="2"/>
      <w:sz w:val="18"/>
      <w:szCs w:val="18"/>
    </w:rPr>
  </w:style>
  <w:style w:type="paragraph" w:styleId="aa">
    <w:name w:val="Revision"/>
    <w:hidden/>
    <w:uiPriority w:val="99"/>
    <w:semiHidden/>
    <w:rsid w:val="00353172"/>
    <w:rPr>
      <w:rFonts w:ascii="Calibri" w:hAnsi="Calibri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5</Pages>
  <Words>284</Words>
  <Characters>1620</Characters>
  <Application>Microsoft Office Word</Application>
  <DocSecurity>0</DocSecurity>
  <Lines>13</Lines>
  <Paragraphs>3</Paragraphs>
  <ScaleCrop>false</ScaleCrop>
  <Company/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d w</cp:lastModifiedBy>
  <cp:revision>82</cp:revision>
  <dcterms:created xsi:type="dcterms:W3CDTF">2022-06-20T07:40:00Z</dcterms:created>
  <dcterms:modified xsi:type="dcterms:W3CDTF">2023-07-11T0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